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CF666" w14:textId="484D3235" w:rsidR="00DC7B0D" w:rsidRPr="00DC7B0D" w:rsidRDefault="00DC7B0D" w:rsidP="00CE2515">
      <w:pPr>
        <w:pStyle w:val="Title"/>
        <w:rPr>
          <w:b/>
          <w:sz w:val="40"/>
        </w:rPr>
      </w:pPr>
      <w:r>
        <w:rPr>
          <w:b/>
          <w:sz w:val="40"/>
        </w:rPr>
        <w:t>Supporting Information</w:t>
      </w:r>
    </w:p>
    <w:p w14:paraId="1E202629" w14:textId="77777777" w:rsidR="00E80567" w:rsidRDefault="00E80567" w:rsidP="00E80567">
      <w:pPr>
        <w:pStyle w:val="Title"/>
      </w:pPr>
      <w:bookmarkStart w:id="0" w:name="_Hlk25439105"/>
      <w:r>
        <w:rPr>
          <w:sz w:val="48"/>
        </w:rPr>
        <w:t xml:space="preserve">Simple, Functional, Inexpensive Cell Extract for </w:t>
      </w:r>
      <w:r>
        <w:rPr>
          <w:i/>
          <w:sz w:val="48"/>
        </w:rPr>
        <w:t xml:space="preserve">in vitro </w:t>
      </w:r>
      <w:r>
        <w:rPr>
          <w:sz w:val="48"/>
        </w:rPr>
        <w:t xml:space="preserve">Prototyping of Proteins with </w:t>
      </w:r>
      <w:r w:rsidRPr="006B14B3">
        <w:rPr>
          <w:sz w:val="48"/>
        </w:rPr>
        <w:t>Disulfide Bond</w:t>
      </w:r>
      <w:r>
        <w:rPr>
          <w:sz w:val="48"/>
        </w:rPr>
        <w:t>s</w:t>
      </w:r>
      <w:bookmarkEnd w:id="0"/>
    </w:p>
    <w:p w14:paraId="7C74637F" w14:textId="77777777" w:rsidR="00D72EF4" w:rsidRDefault="00D72EF4" w:rsidP="00B615DD">
      <w:pPr>
        <w:spacing w:after="0"/>
      </w:pPr>
    </w:p>
    <w:p w14:paraId="70144CB3" w14:textId="59DFDED4" w:rsidR="00B615DD" w:rsidRDefault="00B615DD" w:rsidP="00B615DD">
      <w:pPr>
        <w:spacing w:after="0"/>
      </w:pPr>
      <w:r w:rsidRPr="00B615DD">
        <w:t>Jared L. Dopp and N</w:t>
      </w:r>
      <w:r w:rsidR="00E84F09">
        <w:t>i</w:t>
      </w:r>
      <w:r w:rsidRPr="00B615DD">
        <w:t>gel F. Reuel*</w:t>
      </w:r>
    </w:p>
    <w:p w14:paraId="0BDE9939" w14:textId="6986B680" w:rsidR="00B615DD" w:rsidRPr="00B615DD" w:rsidRDefault="00B615DD" w:rsidP="00B615DD">
      <w:pPr>
        <w:spacing w:after="0"/>
      </w:pPr>
      <w:r w:rsidRPr="00B615DD">
        <w:t xml:space="preserve">* Correspondence: </w:t>
      </w:r>
      <w:hyperlink r:id="rId6">
        <w:r w:rsidRPr="00B615DD">
          <w:t>reuel@iastate.edu</w:t>
        </w:r>
      </w:hyperlink>
    </w:p>
    <w:p w14:paraId="4E4B4CDB" w14:textId="0CFCAA72" w:rsidR="00CE2515" w:rsidRPr="00DC7B0D" w:rsidRDefault="00DC7B0D" w:rsidP="00D73DCE">
      <w:pPr>
        <w:pStyle w:val="Heading1"/>
        <w:rPr>
          <w:b/>
          <w:sz w:val="32"/>
        </w:rPr>
      </w:pPr>
      <w:r w:rsidRPr="00DC7B0D">
        <w:rPr>
          <w:b/>
          <w:sz w:val="32"/>
        </w:rPr>
        <w:t xml:space="preserve">Supplementary </w:t>
      </w:r>
      <w:r w:rsidR="00673A45" w:rsidRPr="00DC7B0D">
        <w:rPr>
          <w:b/>
          <w:sz w:val="32"/>
        </w:rPr>
        <w:t>Figures</w:t>
      </w:r>
    </w:p>
    <w:p w14:paraId="79618215" w14:textId="77777777" w:rsidR="00CE2515" w:rsidRDefault="00CE2515" w:rsidP="00CE2515"/>
    <w:p w14:paraId="07702C50" w14:textId="40E73199" w:rsidR="00673A45" w:rsidRPr="00B615DD" w:rsidRDefault="000E3E01" w:rsidP="00CE2515">
      <w:r>
        <w:rPr>
          <w:noProof/>
        </w:rPr>
        <w:drawing>
          <wp:inline distT="0" distB="0" distL="0" distR="0" wp14:anchorId="5E643A82" wp14:editId="37E767EF">
            <wp:extent cx="6024880" cy="221921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780" cy="2234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A107BB" w14:textId="1DD3AC3A" w:rsidR="00673A45" w:rsidRDefault="00673A45" w:rsidP="00B615DD">
      <w:r w:rsidRPr="00B615DD">
        <w:rPr>
          <w:b/>
          <w:bCs/>
          <w:lang w:val="en"/>
        </w:rPr>
        <w:t>Supplementary Figure 1</w:t>
      </w:r>
      <w:r w:rsidRPr="00B615DD">
        <w:rPr>
          <w:lang w:val="en"/>
        </w:rPr>
        <w:t xml:space="preserve"> – Growth curves used to correlate data collected from the DoE</w:t>
      </w:r>
      <w:r w:rsidR="00DC7B0D">
        <w:rPr>
          <w:lang w:val="en"/>
        </w:rPr>
        <w:t xml:space="preserve"> completed in </w:t>
      </w:r>
      <w:r w:rsidR="00CA2A2F">
        <w:rPr>
          <w:lang w:val="en"/>
        </w:rPr>
        <w:t>500</w:t>
      </w:r>
      <w:r w:rsidR="00DC7B0D">
        <w:rPr>
          <w:lang w:val="en"/>
        </w:rPr>
        <w:t xml:space="preserve"> mL shake flask volumes to 1 L shake flask volumes</w:t>
      </w:r>
      <w:r w:rsidRPr="00B615DD">
        <w:rPr>
          <w:lang w:val="en"/>
        </w:rPr>
        <w:t>. (A) The optimum conditions for a 2</w:t>
      </w:r>
      <w:r w:rsidR="00CA2A2F">
        <w:rPr>
          <w:lang w:val="en"/>
        </w:rPr>
        <w:t>0</w:t>
      </w:r>
      <w:r w:rsidRPr="00B615DD">
        <w:rPr>
          <w:lang w:val="en"/>
        </w:rPr>
        <w:t>0 mL culture in a 500 mL shake flask</w:t>
      </w:r>
      <w:r w:rsidR="003721F9">
        <w:rPr>
          <w:lang w:val="en"/>
        </w:rPr>
        <w:t xml:space="preserve"> inducing with IPTG after </w:t>
      </w:r>
      <w:r w:rsidR="00492D02">
        <w:rPr>
          <w:lang w:val="en"/>
        </w:rPr>
        <w:t>3.7</w:t>
      </w:r>
      <w:r w:rsidR="003721F9">
        <w:rPr>
          <w:lang w:val="en"/>
        </w:rPr>
        <w:t xml:space="preserve"> </w:t>
      </w:r>
      <w:proofErr w:type="spellStart"/>
      <w:r w:rsidR="003721F9">
        <w:rPr>
          <w:lang w:val="en"/>
        </w:rPr>
        <w:t>hrs</w:t>
      </w:r>
      <w:proofErr w:type="spellEnd"/>
      <w:r w:rsidR="003721F9">
        <w:rPr>
          <w:lang w:val="en"/>
        </w:rPr>
        <w:t xml:space="preserve"> (</w:t>
      </w:r>
      <w:r w:rsidR="00492D02">
        <w:rPr>
          <w:lang w:val="en"/>
        </w:rPr>
        <w:t>222</w:t>
      </w:r>
      <w:r w:rsidR="003721F9">
        <w:rPr>
          <w:lang w:val="en"/>
        </w:rPr>
        <w:t xml:space="preserve"> min) and harvesting after 5.7 </w:t>
      </w:r>
      <w:proofErr w:type="spellStart"/>
      <w:r w:rsidR="003721F9">
        <w:rPr>
          <w:lang w:val="en"/>
        </w:rPr>
        <w:t>hrs</w:t>
      </w:r>
      <w:proofErr w:type="spellEnd"/>
      <w:r w:rsidR="003721F9">
        <w:rPr>
          <w:lang w:val="en"/>
        </w:rPr>
        <w:t xml:space="preserve"> (342 min)</w:t>
      </w:r>
      <w:r w:rsidRPr="00B615DD">
        <w:rPr>
          <w:lang w:val="en"/>
        </w:rPr>
        <w:t>. (B) The optimum time points for a 1 L culture in a 2.5 L shake flas</w:t>
      </w:r>
      <w:r w:rsidR="003721F9">
        <w:rPr>
          <w:lang w:val="en"/>
        </w:rPr>
        <w:t xml:space="preserve">k inducing with IPTG after 4.2 </w:t>
      </w:r>
      <w:proofErr w:type="spellStart"/>
      <w:r w:rsidR="003721F9">
        <w:rPr>
          <w:lang w:val="en"/>
        </w:rPr>
        <w:t>hrs</w:t>
      </w:r>
      <w:proofErr w:type="spellEnd"/>
      <w:r w:rsidR="003721F9">
        <w:rPr>
          <w:lang w:val="en"/>
        </w:rPr>
        <w:t xml:space="preserve"> (252 min) and harvesting after 5.7 </w:t>
      </w:r>
      <w:proofErr w:type="spellStart"/>
      <w:r w:rsidR="003721F9">
        <w:rPr>
          <w:lang w:val="en"/>
        </w:rPr>
        <w:t>hrs</w:t>
      </w:r>
      <w:proofErr w:type="spellEnd"/>
      <w:r w:rsidR="003721F9">
        <w:rPr>
          <w:lang w:val="en"/>
        </w:rPr>
        <w:t xml:space="preserve"> (342 min)</w:t>
      </w:r>
      <w:r w:rsidRPr="00B615DD">
        <w:rPr>
          <w:lang w:val="en"/>
        </w:rPr>
        <w:t>.</w:t>
      </w:r>
      <w:r w:rsidR="00966F59">
        <w:rPr>
          <w:lang w:val="en"/>
        </w:rPr>
        <w:t xml:space="preserve"> These times correspond to </w:t>
      </w:r>
      <w:r w:rsidR="00966F59">
        <w:t>50.49% and 13.12% respectively.</w:t>
      </w:r>
    </w:p>
    <w:p w14:paraId="5C82E4AB" w14:textId="248B50EC" w:rsidR="00175FDA" w:rsidRDefault="00175FDA" w:rsidP="00B615DD"/>
    <w:p w14:paraId="5C2C27A3" w14:textId="77777777" w:rsidR="00175FDA" w:rsidRDefault="00175FDA" w:rsidP="00175FDA">
      <w:r>
        <w:rPr>
          <w:noProof/>
        </w:rPr>
        <w:lastRenderedPageBreak/>
        <w:drawing>
          <wp:inline distT="0" distB="0" distL="0" distR="0" wp14:anchorId="13A451B7" wp14:editId="21DF883D">
            <wp:extent cx="5844540" cy="3166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675" cy="31861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F9865D" w14:textId="49E20B20" w:rsidR="00175FDA" w:rsidRDefault="00175FDA" w:rsidP="00175FDA">
      <w:r w:rsidRPr="00D73DCE"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t xml:space="preserve"> – Plots to determine the optimal harvest point of KGK10. (A) VPE fit of the KGK10 growth curve. (B) First derivative of the growth curve with a model that provides the highest rate of growth at 240 min.</w:t>
      </w:r>
    </w:p>
    <w:p w14:paraId="0FAC32F9" w14:textId="77777777" w:rsidR="00175FDA" w:rsidRDefault="00175FDA" w:rsidP="00B615DD">
      <w:pPr>
        <w:rPr>
          <w:lang w:val="en"/>
        </w:rPr>
      </w:pPr>
    </w:p>
    <w:p w14:paraId="13EA223B" w14:textId="77777777" w:rsidR="00175FDA" w:rsidRDefault="00175FDA" w:rsidP="00B615DD">
      <w:pPr>
        <w:rPr>
          <w:lang w:val="en"/>
        </w:rPr>
      </w:pPr>
    </w:p>
    <w:p w14:paraId="00E64AE4" w14:textId="77777777" w:rsidR="00175FDA" w:rsidRDefault="00175FDA" w:rsidP="00B615DD">
      <w:pPr>
        <w:rPr>
          <w:lang w:val="en"/>
        </w:rPr>
      </w:pPr>
    </w:p>
    <w:p w14:paraId="5225C49F" w14:textId="77777777" w:rsidR="007C2D1B" w:rsidRDefault="007C2D1B" w:rsidP="00B615DD">
      <w:pPr>
        <w:rPr>
          <w:lang w:val="en"/>
        </w:rPr>
      </w:pPr>
    </w:p>
    <w:p w14:paraId="0DB51A60" w14:textId="721B842C" w:rsidR="008D6B87" w:rsidRDefault="003B57A8" w:rsidP="00B615DD">
      <w:pPr>
        <w:rPr>
          <w:b/>
          <w:bCs/>
          <w:lang w:val="en"/>
        </w:rPr>
      </w:pPr>
      <w:r w:rsidRPr="003B57A8">
        <w:rPr>
          <w:noProof/>
        </w:rPr>
        <w:drawing>
          <wp:inline distT="0" distB="0" distL="0" distR="0" wp14:anchorId="6C15B9EC" wp14:editId="2DC03B8C">
            <wp:extent cx="3435008" cy="25732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926" cy="2579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0408D" w14:textId="1436CC4F" w:rsidR="008D316C" w:rsidRDefault="008D316C" w:rsidP="00B615DD">
      <w:r w:rsidRPr="008D316C">
        <w:rPr>
          <w:b/>
          <w:bCs/>
          <w:lang w:val="en"/>
        </w:rPr>
        <w:t>Supplementary Figure 3</w:t>
      </w:r>
      <w:r>
        <w:rPr>
          <w:lang w:val="en"/>
        </w:rPr>
        <w:t xml:space="preserve"> – </w:t>
      </w:r>
      <w:r w:rsidR="00304A5B">
        <w:rPr>
          <w:lang w:val="en"/>
        </w:rPr>
        <w:t xml:space="preserve">Plot depicting the performance of </w:t>
      </w:r>
      <w:proofErr w:type="spellStart"/>
      <w:r w:rsidR="00304A5B">
        <w:rPr>
          <w:lang w:val="en"/>
        </w:rPr>
        <w:t>SHuffle</w:t>
      </w:r>
      <w:proofErr w:type="spellEnd"/>
      <w:r w:rsidR="00304A5B">
        <w:rPr>
          <w:lang w:val="en"/>
        </w:rPr>
        <w:t xml:space="preserve"> extract that had been treated with IAM and extract that had not been treated with IAM (n=3).</w:t>
      </w:r>
    </w:p>
    <w:p w14:paraId="06C49F84" w14:textId="40284E2A" w:rsidR="007C2D1B" w:rsidRDefault="007C2D1B" w:rsidP="00B615DD"/>
    <w:p w14:paraId="654B7879" w14:textId="77777777" w:rsidR="007C2D1B" w:rsidRDefault="007C2D1B" w:rsidP="00B615DD"/>
    <w:p w14:paraId="2E211163" w14:textId="77777777" w:rsidR="00987A31" w:rsidRDefault="00987A31" w:rsidP="00987A31">
      <w:r w:rsidRPr="000A5AE7"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t xml:space="preserve"> – Time points for the designed experiment to determine the harvest time and the IPTG induction time.</w:t>
      </w:r>
    </w:p>
    <w:tbl>
      <w:tblPr>
        <w:tblW w:w="1920" w:type="dxa"/>
        <w:tblLook w:val="04A0" w:firstRow="1" w:lastRow="0" w:firstColumn="1" w:lastColumn="0" w:noHBand="0" w:noVBand="1"/>
      </w:tblPr>
      <w:tblGrid>
        <w:gridCol w:w="1024"/>
        <w:gridCol w:w="1206"/>
      </w:tblGrid>
      <w:tr w:rsidR="00987A31" w:rsidRPr="009B4DBD" w14:paraId="5EDD51D8" w14:textId="77777777" w:rsidTr="00673079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D071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B4DBD">
              <w:rPr>
                <w:rFonts w:eastAsia="Times New Roman"/>
                <w:b/>
                <w:bCs/>
                <w:color w:val="000000"/>
              </w:rPr>
              <w:t>Time Points (</w:t>
            </w:r>
            <w:proofErr w:type="spellStart"/>
            <w:r w:rsidRPr="009B4DBD">
              <w:rPr>
                <w:rFonts w:eastAsia="Times New Roman"/>
                <w:b/>
                <w:bCs/>
                <w:color w:val="000000"/>
              </w:rPr>
              <w:t>hr</w:t>
            </w:r>
            <w:proofErr w:type="spellEnd"/>
            <w:r w:rsidRPr="009B4DBD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</w:tr>
      <w:tr w:rsidR="00987A31" w:rsidRPr="009B4DBD" w14:paraId="5BD8A511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C0A7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rves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CA2C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duction</w:t>
            </w:r>
          </w:p>
        </w:tc>
      </w:tr>
      <w:tr w:rsidR="00987A31" w:rsidRPr="009B4DBD" w14:paraId="77CBB831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6807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88C4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987A31" w:rsidRPr="009B4DBD" w14:paraId="7E28A756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2CB4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EDCD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5</w:t>
            </w:r>
          </w:p>
        </w:tc>
      </w:tr>
      <w:tr w:rsidR="00987A31" w:rsidRPr="009B4DBD" w14:paraId="56F5595C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9496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328E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2.5</w:t>
            </w:r>
          </w:p>
        </w:tc>
      </w:tr>
      <w:tr w:rsidR="00987A31" w:rsidRPr="009B4DBD" w14:paraId="46748C56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0E4B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0DFE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987A31" w:rsidRPr="009B4DBD" w14:paraId="382AD587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8887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48E3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</w:tr>
      <w:tr w:rsidR="00987A31" w:rsidRPr="009B4DBD" w14:paraId="1C69DFA1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7291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FE85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</w:tr>
      <w:tr w:rsidR="00987A31" w:rsidRPr="009B4DBD" w14:paraId="4D9AACC3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D685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6B2E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</w:tr>
      <w:tr w:rsidR="00987A31" w:rsidRPr="009B4DBD" w14:paraId="3A031084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81A4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5163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</w:tr>
      <w:tr w:rsidR="00987A31" w:rsidRPr="009B4DBD" w14:paraId="2FA45A5F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71B8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6A8D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</w:tr>
      <w:tr w:rsidR="00987A31" w:rsidRPr="009B4DBD" w14:paraId="23431F09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BC5D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0B0F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</w:t>
            </w:r>
          </w:p>
        </w:tc>
      </w:tr>
      <w:tr w:rsidR="00987A31" w:rsidRPr="009B4DBD" w14:paraId="1748B74C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54EA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7B22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987A31" w:rsidRPr="009B4DBD" w14:paraId="7CDA155F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A052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4F19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5</w:t>
            </w:r>
          </w:p>
        </w:tc>
      </w:tr>
      <w:tr w:rsidR="00987A31" w:rsidRPr="009B4DBD" w14:paraId="1446C357" w14:textId="77777777" w:rsidTr="00673079">
        <w:trPr>
          <w:trHeight w:val="288"/>
        </w:trPr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CC8E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B4DB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44EB" w14:textId="77777777" w:rsidR="00987A31" w:rsidRPr="009B4DBD" w:rsidRDefault="00987A31" w:rsidP="0067307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</w:t>
            </w:r>
          </w:p>
        </w:tc>
      </w:tr>
    </w:tbl>
    <w:p w14:paraId="4985FB10" w14:textId="77777777" w:rsidR="00987A31" w:rsidRDefault="00987A31" w:rsidP="00B615DD">
      <w:pPr>
        <w:rPr>
          <w:b/>
          <w:bCs/>
        </w:rPr>
      </w:pPr>
    </w:p>
    <w:p w14:paraId="7B20E1CA" w14:textId="1EFD7226" w:rsidR="00124D95" w:rsidRPr="00124D95" w:rsidRDefault="00124D95" w:rsidP="00B615DD">
      <w:r>
        <w:rPr>
          <w:b/>
          <w:bCs/>
        </w:rPr>
        <w:t xml:space="preserve">Supplementary Table </w:t>
      </w:r>
      <w:r w:rsidR="00987A31">
        <w:rPr>
          <w:b/>
          <w:bCs/>
        </w:rPr>
        <w:t>2</w:t>
      </w:r>
      <w:r>
        <w:rPr>
          <w:b/>
          <w:bCs/>
        </w:rPr>
        <w:t xml:space="preserve"> </w:t>
      </w:r>
      <w:r>
        <w:t xml:space="preserve">– Statistics obtained from the two </w:t>
      </w:r>
      <w:proofErr w:type="spellStart"/>
      <w:r>
        <w:t>DoEs</w:t>
      </w:r>
      <w:proofErr w:type="spellEnd"/>
      <w:r>
        <w:t xml:space="preserve"> to optimize induction and harvest times using </w:t>
      </w:r>
      <w:proofErr w:type="spellStart"/>
      <w:r>
        <w:t>sfGFP</w:t>
      </w:r>
      <w:proofErr w:type="spellEnd"/>
      <w:r>
        <w:t xml:space="preserve"> and </w:t>
      </w:r>
      <w:proofErr w:type="spellStart"/>
      <w:r>
        <w:t>Gluc</w:t>
      </w:r>
      <w:proofErr w:type="spellEnd"/>
      <w:r>
        <w:t xml:space="preserve"> as reporters, as well as the DoE used to optimize extract and IAM concentrations.</w:t>
      </w:r>
    </w:p>
    <w:tbl>
      <w:tblPr>
        <w:tblW w:w="3337" w:type="dxa"/>
        <w:tblLook w:val="04A0" w:firstRow="1" w:lastRow="0" w:firstColumn="1" w:lastColumn="0" w:noHBand="0" w:noVBand="1"/>
      </w:tblPr>
      <w:tblGrid>
        <w:gridCol w:w="1493"/>
        <w:gridCol w:w="889"/>
        <w:gridCol w:w="955"/>
      </w:tblGrid>
      <w:tr w:rsidR="00B9229F" w:rsidRPr="00124D95" w14:paraId="7C20D6EA" w14:textId="77777777" w:rsidTr="00B9229F">
        <w:trPr>
          <w:trHeight w:val="288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D768" w14:textId="77777777" w:rsidR="00B9229F" w:rsidRPr="00124D95" w:rsidRDefault="00B9229F" w:rsidP="00124D95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24D95">
              <w:rPr>
                <w:rFonts w:eastAsia="Times New Roman"/>
                <w:b/>
                <w:bCs/>
                <w:color w:val="000000"/>
              </w:rPr>
              <w:t>Parameter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95C9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124D95">
              <w:rPr>
                <w:rFonts w:eastAsia="Times New Roman"/>
                <w:b/>
                <w:bCs/>
                <w:color w:val="000000"/>
              </w:rPr>
              <w:t>sfGFP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142B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124D95">
              <w:rPr>
                <w:rFonts w:eastAsia="Times New Roman"/>
                <w:b/>
                <w:bCs/>
                <w:color w:val="000000"/>
              </w:rPr>
              <w:t>Gluc</w:t>
            </w:r>
            <w:proofErr w:type="spellEnd"/>
          </w:p>
        </w:tc>
      </w:tr>
      <w:tr w:rsidR="00B9229F" w:rsidRPr="00124D95" w14:paraId="5E5F9A09" w14:textId="77777777" w:rsidTr="00B9229F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CD7D" w14:textId="77777777" w:rsidR="00B9229F" w:rsidRPr="00124D95" w:rsidRDefault="00B9229F" w:rsidP="00124D9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Sample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FF43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98CA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13</w:t>
            </w:r>
          </w:p>
        </w:tc>
      </w:tr>
      <w:tr w:rsidR="00B9229F" w:rsidRPr="00124D95" w14:paraId="0CA4B36C" w14:textId="77777777" w:rsidTr="00B9229F">
        <w:trPr>
          <w:trHeight w:val="33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42EF" w14:textId="77777777" w:rsidR="00B9229F" w:rsidRPr="00124D95" w:rsidRDefault="00B9229F" w:rsidP="00124D9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RM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8160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6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FC58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5.7x10</w:t>
            </w:r>
            <w:r w:rsidRPr="00124D95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</w:tr>
      <w:tr w:rsidR="00B9229F" w:rsidRPr="00124D95" w14:paraId="39B5F890" w14:textId="77777777" w:rsidTr="00B9229F">
        <w:trPr>
          <w:trHeight w:val="33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E4B1" w14:textId="77777777" w:rsidR="00B9229F" w:rsidRPr="00124D95" w:rsidRDefault="00B9229F" w:rsidP="00124D9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R</w:t>
            </w:r>
            <w:r w:rsidRPr="00124D95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2574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0.83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B419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0.834</w:t>
            </w:r>
          </w:p>
        </w:tc>
      </w:tr>
      <w:tr w:rsidR="00B9229F" w:rsidRPr="00124D95" w14:paraId="4916FEB1" w14:textId="77777777" w:rsidTr="00B9229F">
        <w:trPr>
          <w:trHeight w:val="336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77C5" w14:textId="77777777" w:rsidR="00B9229F" w:rsidRPr="00124D95" w:rsidRDefault="00B9229F" w:rsidP="00124D9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Adjusted R</w:t>
            </w:r>
            <w:r w:rsidRPr="00124D95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70AC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0.7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417C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0.716</w:t>
            </w:r>
          </w:p>
        </w:tc>
      </w:tr>
      <w:tr w:rsidR="00B9229F" w:rsidRPr="00124D95" w14:paraId="2873A271" w14:textId="77777777" w:rsidTr="00B9229F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9D14" w14:textId="77777777" w:rsidR="00B9229F" w:rsidRPr="00124D95" w:rsidRDefault="00B9229F" w:rsidP="00124D9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F-Statisti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B466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865E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7.05</w:t>
            </w:r>
          </w:p>
        </w:tc>
      </w:tr>
      <w:tr w:rsidR="00B9229F" w:rsidRPr="00124D95" w14:paraId="3C9E2EBB" w14:textId="77777777" w:rsidTr="00B9229F">
        <w:trPr>
          <w:trHeight w:val="288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94A6" w14:textId="77777777" w:rsidR="00B9229F" w:rsidRPr="00124D95" w:rsidRDefault="00B9229F" w:rsidP="00124D9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AF12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0.010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2EAA" w14:textId="77777777" w:rsidR="00B9229F" w:rsidRPr="00124D95" w:rsidRDefault="00B9229F" w:rsidP="00124D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4D95">
              <w:rPr>
                <w:rFonts w:eastAsia="Times New Roman"/>
                <w:color w:val="000000"/>
              </w:rPr>
              <w:t>0.0117</w:t>
            </w:r>
          </w:p>
        </w:tc>
      </w:tr>
    </w:tbl>
    <w:p w14:paraId="1D8282A9" w14:textId="20F663E7" w:rsidR="00D73DCE" w:rsidRDefault="00D73DCE" w:rsidP="00B615DD">
      <w:r>
        <w:t xml:space="preserve"> </w:t>
      </w:r>
    </w:p>
    <w:p w14:paraId="15D7C3E0" w14:textId="77777777" w:rsidR="009B4DBD" w:rsidRDefault="009B4DBD" w:rsidP="00B615DD">
      <w:pPr>
        <w:rPr>
          <w:b/>
          <w:bCs/>
        </w:rPr>
      </w:pPr>
    </w:p>
    <w:p w14:paraId="481A045E" w14:textId="77777777" w:rsidR="009B4DBD" w:rsidRDefault="009B4DBD" w:rsidP="00B615DD">
      <w:pPr>
        <w:rPr>
          <w:b/>
          <w:bCs/>
        </w:rPr>
      </w:pPr>
    </w:p>
    <w:p w14:paraId="3F72429E" w14:textId="77777777" w:rsidR="009B4DBD" w:rsidRDefault="009B4DBD" w:rsidP="00B615DD">
      <w:pPr>
        <w:rPr>
          <w:b/>
          <w:bCs/>
        </w:rPr>
      </w:pPr>
    </w:p>
    <w:p w14:paraId="4E9AFE66" w14:textId="77777777" w:rsidR="009B4DBD" w:rsidRDefault="009B4DBD" w:rsidP="00B615DD">
      <w:pPr>
        <w:rPr>
          <w:b/>
          <w:bCs/>
        </w:rPr>
      </w:pPr>
    </w:p>
    <w:p w14:paraId="48C1E9D4" w14:textId="77777777" w:rsidR="009B4DBD" w:rsidRDefault="009B4DBD" w:rsidP="00B615DD">
      <w:pPr>
        <w:rPr>
          <w:b/>
          <w:bCs/>
        </w:rPr>
      </w:pPr>
    </w:p>
    <w:p w14:paraId="30DCCB41" w14:textId="77777777" w:rsidR="000A5AE7" w:rsidRDefault="000A5AE7" w:rsidP="00B615DD"/>
    <w:p w14:paraId="7EC8423F" w14:textId="5314741A" w:rsidR="00852F76" w:rsidRPr="00B615DD" w:rsidRDefault="00AF2394" w:rsidP="00B615DD">
      <w:pPr>
        <w:pStyle w:val="Heading1"/>
      </w:pPr>
      <w:r>
        <w:lastRenderedPageBreak/>
        <w:t>Genetic</w:t>
      </w:r>
      <w:r w:rsidR="00852F76" w:rsidRPr="00B615DD">
        <w:t xml:space="preserve"> Templates</w:t>
      </w:r>
    </w:p>
    <w:p w14:paraId="348361B7" w14:textId="77777777" w:rsidR="00852F76" w:rsidRPr="00B615DD" w:rsidRDefault="00852F76" w:rsidP="00B615DD">
      <w:r w:rsidRPr="00B615DD">
        <w:t xml:space="preserve">Below are the genetic templates used CFPS expression. All sequences were optimized for </w:t>
      </w:r>
      <w:r w:rsidRPr="00B615DD">
        <w:rPr>
          <w:i/>
        </w:rPr>
        <w:t>Escherichia coli</w:t>
      </w:r>
      <w:r w:rsidRPr="00B615DD">
        <w:t xml:space="preserve"> using IDT’s codon optimization tool. The sequences are color coded according to the following key:</w:t>
      </w:r>
    </w:p>
    <w:p w14:paraId="2F488651" w14:textId="144BEC4A" w:rsidR="00852F76" w:rsidRPr="00B615DD" w:rsidRDefault="00852F76" w:rsidP="00B615DD">
      <w:pPr>
        <w:rPr>
          <w:bCs/>
        </w:rPr>
      </w:pPr>
      <w:r w:rsidRPr="00B615DD">
        <w:rPr>
          <w:highlight w:val="green"/>
        </w:rPr>
        <w:t>T7 Promoter</w:t>
      </w:r>
      <w:r w:rsidRPr="00B615DD">
        <w:t xml:space="preserve"> – T7 </w:t>
      </w:r>
      <w:r w:rsidR="008500C6">
        <w:t>p</w:t>
      </w:r>
      <w:r w:rsidRPr="00B615DD">
        <w:t>romoter</w:t>
      </w:r>
    </w:p>
    <w:p w14:paraId="0C55AD4B" w14:textId="77777777" w:rsidR="00852F76" w:rsidRPr="00B615DD" w:rsidRDefault="00852F76" w:rsidP="00B615DD">
      <w:pPr>
        <w:rPr>
          <w:bCs/>
        </w:rPr>
      </w:pPr>
      <w:r w:rsidRPr="00B615DD">
        <w:rPr>
          <w:highlight w:val="magenta"/>
        </w:rPr>
        <w:t>RBS</w:t>
      </w:r>
      <w:r w:rsidRPr="00B615DD">
        <w:t xml:space="preserve"> – Ribosome binding site</w:t>
      </w:r>
    </w:p>
    <w:p w14:paraId="4DE5BDE2" w14:textId="77777777" w:rsidR="00852F76" w:rsidRPr="00B615DD" w:rsidRDefault="00852F76" w:rsidP="00B615DD">
      <w:pPr>
        <w:rPr>
          <w:lang w:eastAsia="ko-KR"/>
        </w:rPr>
      </w:pPr>
      <w:r w:rsidRPr="00B615DD">
        <w:rPr>
          <w:color w:val="FF0000"/>
          <w:highlight w:val="darkGreen"/>
          <w:lang w:eastAsia="ko-KR"/>
        </w:rPr>
        <w:t>Start</w:t>
      </w:r>
      <w:r w:rsidRPr="00B615DD">
        <w:rPr>
          <w:color w:val="FF0000"/>
          <w:lang w:eastAsia="ko-KR"/>
        </w:rPr>
        <w:t xml:space="preserve"> </w:t>
      </w:r>
      <w:r w:rsidRPr="00B615DD">
        <w:rPr>
          <w:lang w:eastAsia="ko-KR"/>
        </w:rPr>
        <w:t>– Start codon</w:t>
      </w:r>
    </w:p>
    <w:p w14:paraId="01B26451" w14:textId="77777777" w:rsidR="00852F76" w:rsidRPr="00B615DD" w:rsidRDefault="00852F76" w:rsidP="00B615DD">
      <w:pPr>
        <w:rPr>
          <w:highlight w:val="cyan"/>
        </w:rPr>
      </w:pPr>
      <w:r w:rsidRPr="00B615DD">
        <w:rPr>
          <w:highlight w:val="cyan"/>
        </w:rPr>
        <w:t>Protein Sequence</w:t>
      </w:r>
      <w:r w:rsidRPr="00B615DD">
        <w:t xml:space="preserve"> – Gene coding for protein</w:t>
      </w:r>
    </w:p>
    <w:p w14:paraId="33BF2967" w14:textId="77777777" w:rsidR="00852F76" w:rsidRPr="00B615DD" w:rsidRDefault="00852F76" w:rsidP="00B615DD">
      <w:pPr>
        <w:rPr>
          <w:highlight w:val="darkRed"/>
          <w:lang w:eastAsia="ko-KR"/>
        </w:rPr>
      </w:pPr>
      <w:r w:rsidRPr="00B615DD">
        <w:rPr>
          <w:color w:val="FF0000"/>
          <w:highlight w:val="darkRed"/>
          <w:lang w:eastAsia="ko-KR"/>
        </w:rPr>
        <w:t>Stop</w:t>
      </w:r>
      <w:r w:rsidRPr="00B615DD">
        <w:rPr>
          <w:color w:val="FF0000"/>
          <w:lang w:eastAsia="ko-KR"/>
        </w:rPr>
        <w:t xml:space="preserve"> </w:t>
      </w:r>
      <w:r w:rsidRPr="00B615DD">
        <w:rPr>
          <w:lang w:eastAsia="ko-KR"/>
        </w:rPr>
        <w:t>– Stop codon</w:t>
      </w:r>
    </w:p>
    <w:p w14:paraId="47A4342E" w14:textId="77777777" w:rsidR="00852F76" w:rsidRPr="00B615DD" w:rsidRDefault="00852F76" w:rsidP="00B615DD">
      <w:pPr>
        <w:rPr>
          <w:bCs/>
        </w:rPr>
      </w:pPr>
      <w:r w:rsidRPr="00B615DD">
        <w:rPr>
          <w:highlight w:val="red"/>
        </w:rPr>
        <w:t>T7 Terminator</w:t>
      </w:r>
      <w:r w:rsidRPr="00B615DD">
        <w:t xml:space="preserve"> – T7 Terminator</w:t>
      </w:r>
    </w:p>
    <w:p w14:paraId="01729870" w14:textId="7EC36894" w:rsidR="00852F76" w:rsidRPr="00B615DD" w:rsidRDefault="00852F76" w:rsidP="00B615DD">
      <w:pPr>
        <w:rPr>
          <w:bCs/>
        </w:rPr>
      </w:pPr>
      <w:r w:rsidRPr="00B615DD">
        <w:rPr>
          <w:highlight w:val="yellow"/>
        </w:rPr>
        <w:t>Circularization site</w:t>
      </w:r>
      <w:r w:rsidRPr="00B615DD">
        <w:t xml:space="preserve"> – </w:t>
      </w:r>
      <w:proofErr w:type="spellStart"/>
      <w:r w:rsidRPr="00B615DD">
        <w:t>HindIII</w:t>
      </w:r>
      <w:proofErr w:type="spellEnd"/>
      <w:r w:rsidRPr="00B615DD">
        <w:t xml:space="preserve"> </w:t>
      </w:r>
      <w:r w:rsidR="008500C6">
        <w:t>d</w:t>
      </w:r>
      <w:r w:rsidRPr="00B615DD">
        <w:t>igest</w:t>
      </w:r>
    </w:p>
    <w:p w14:paraId="4A0189F9" w14:textId="63B737A1" w:rsidR="000E3E01" w:rsidRDefault="00852F76" w:rsidP="00124D95">
      <w:pPr>
        <w:rPr>
          <w:color w:val="000000" w:themeColor="text1"/>
        </w:rPr>
      </w:pPr>
      <w:r w:rsidRPr="008F75E7">
        <w:rPr>
          <w:color w:val="E7E6E6" w:themeColor="background2"/>
          <w:highlight w:val="black"/>
        </w:rPr>
        <w:t>Primer Sequences</w:t>
      </w:r>
      <w:r w:rsidRPr="00D87120">
        <w:t xml:space="preserve"> </w:t>
      </w:r>
      <w:r w:rsidRPr="00B615DD">
        <w:rPr>
          <w:color w:val="000000" w:themeColor="text1"/>
        </w:rPr>
        <w:t>– Primer sequences</w:t>
      </w:r>
    </w:p>
    <w:p w14:paraId="00BAC621" w14:textId="1CD10246" w:rsidR="007C2D1B" w:rsidRPr="008500C6" w:rsidRDefault="007C2D1B" w:rsidP="00B615DD">
      <w:r w:rsidRPr="008500C6">
        <w:rPr>
          <w:highlight w:val="lightGray"/>
        </w:rPr>
        <w:t>Linker</w:t>
      </w:r>
      <w:r w:rsidRPr="008500C6">
        <w:t xml:space="preserve"> – Linker connecting </w:t>
      </w:r>
      <w:proofErr w:type="spellStart"/>
      <w:r w:rsidRPr="008500C6">
        <w:t>rxYFP</w:t>
      </w:r>
      <w:proofErr w:type="spellEnd"/>
      <w:r w:rsidRPr="008500C6">
        <w:t xml:space="preserve"> and </w:t>
      </w:r>
      <w:proofErr w:type="spellStart"/>
      <w:r w:rsidRPr="008500C6">
        <w:t>mCherry</w:t>
      </w:r>
      <w:proofErr w:type="spellEnd"/>
    </w:p>
    <w:p w14:paraId="7104D1D0" w14:textId="60F1FD6A" w:rsidR="007C2D1B" w:rsidRDefault="007C2D1B" w:rsidP="00B615DD"/>
    <w:p w14:paraId="3E93B83B" w14:textId="440F786A" w:rsidR="007C2D1B" w:rsidRDefault="007C2D1B" w:rsidP="00B615DD"/>
    <w:p w14:paraId="208B5134" w14:textId="1BB6F170" w:rsidR="007C2D1B" w:rsidRDefault="007C2D1B" w:rsidP="00B615DD"/>
    <w:p w14:paraId="54591C58" w14:textId="79A140D2" w:rsidR="007C2D1B" w:rsidRDefault="007C2D1B" w:rsidP="00B615DD"/>
    <w:p w14:paraId="3A40A4DC" w14:textId="5D016D67" w:rsidR="007C2D1B" w:rsidRDefault="007C2D1B" w:rsidP="00B615DD"/>
    <w:p w14:paraId="1ACEEE53" w14:textId="0F999AD5" w:rsidR="007C2D1B" w:rsidRDefault="007C2D1B" w:rsidP="00B615DD"/>
    <w:p w14:paraId="12D58518" w14:textId="245FA789" w:rsidR="007C2D1B" w:rsidRDefault="007C2D1B" w:rsidP="00B615DD"/>
    <w:p w14:paraId="04AB06FE" w14:textId="3037F80B" w:rsidR="007C2D1B" w:rsidRDefault="007C2D1B" w:rsidP="00B615DD"/>
    <w:p w14:paraId="6E33998E" w14:textId="4C96DB70" w:rsidR="007C2D1B" w:rsidRDefault="007C2D1B" w:rsidP="00B615DD"/>
    <w:p w14:paraId="526D4575" w14:textId="450E7750" w:rsidR="007C2D1B" w:rsidRDefault="007C2D1B" w:rsidP="00B615DD"/>
    <w:p w14:paraId="570421C9" w14:textId="5491012C" w:rsidR="007C2D1B" w:rsidRDefault="007C2D1B" w:rsidP="00B615DD"/>
    <w:p w14:paraId="59E6D710" w14:textId="07D5781A" w:rsidR="007C2D1B" w:rsidRDefault="007C2D1B" w:rsidP="00B615DD"/>
    <w:p w14:paraId="236D3784" w14:textId="2FF79407" w:rsidR="007C2D1B" w:rsidRDefault="007C2D1B" w:rsidP="00B615DD"/>
    <w:p w14:paraId="78D251B2" w14:textId="77777777" w:rsidR="00F4794B" w:rsidRDefault="00F4794B" w:rsidP="00B615DD"/>
    <w:p w14:paraId="6E3C2953" w14:textId="77777777" w:rsidR="00F4794B" w:rsidRDefault="00F4794B" w:rsidP="00B615DD"/>
    <w:p w14:paraId="45519A39" w14:textId="77777777" w:rsidR="00F4794B" w:rsidRDefault="00F4794B" w:rsidP="00B615DD"/>
    <w:p w14:paraId="2DD9C92F" w14:textId="77777777" w:rsidR="00F4794B" w:rsidRDefault="00F4794B" w:rsidP="00B615DD"/>
    <w:p w14:paraId="5BBF2276" w14:textId="669644C9" w:rsidR="00AF2394" w:rsidRDefault="00AF2394" w:rsidP="00B615DD">
      <w:r w:rsidRPr="00AF2394">
        <w:lastRenderedPageBreak/>
        <w:t>pET24a-GLuc_6H</w:t>
      </w:r>
      <w:r>
        <w:t xml:space="preserve"> – 5792 base pairs</w:t>
      </w:r>
    </w:p>
    <w:p w14:paraId="47F6988D" w14:textId="72D36481" w:rsidR="007C2D1B" w:rsidRDefault="00AF2394" w:rsidP="00B615DD">
      <w:r w:rsidRPr="00AF2394"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</w:t>
      </w:r>
      <w:r w:rsidRPr="00AF2394">
        <w:lastRenderedPageBreak/>
        <w:t>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</w:t>
      </w:r>
      <w:r w:rsidRPr="00AF2394">
        <w:rPr>
          <w:highlight w:val="green"/>
        </w:rPr>
        <w:t>TAATACGACTCACTATAGG</w:t>
      </w:r>
      <w:r w:rsidRPr="00AF2394">
        <w:t>GGAATTGTGAGCGGATAACAATTCCCCTCTAGAAATAAT</w:t>
      </w:r>
      <w:r w:rsidRPr="00AF2394">
        <w:rPr>
          <w:highlight w:val="magenta"/>
        </w:rPr>
        <w:t>TTTGTTTAACTTTAAGAAGGAGA</w:t>
      </w:r>
      <w:r w:rsidRPr="00AF2394">
        <w:t>TATACAT</w:t>
      </w:r>
      <w:r w:rsidRPr="00B6073B">
        <w:rPr>
          <w:color w:val="FF0000"/>
          <w:highlight w:val="darkGreen"/>
        </w:rPr>
        <w:t>ATG</w:t>
      </w:r>
      <w:r w:rsidRPr="00AF2394">
        <w:rPr>
          <w:highlight w:val="cyan"/>
        </w:rPr>
        <w:t>GCGAAACCAACAGAAAATAACGAAGACTTCAACATCGTGGCCGTGGCCAGCAACTTCGCGACCACGGATCTCGATGCTGACCGCGGGAAGTTGCCCGGCAAGAAGCTGCCGCTGGAGGTGCTCAAAGAGCTGGAAGCCAATGCCCGGAAAGCTGGCTGCACCAGGGGCTGTCTGATCTGCCTGTCCCACATCAAGTGCACGCCCAAGCTGAAGAAGTTCATCCCAGGACGCTGCCACACCTACGAAGGCGACAAAGAGTCCGCACAGGGCGGCATAGGCGAGGCGATCGTCGACATTCCTGAGATTCCTGGGTTCAAGGACTTGGAGCCCCTGGAGCAGTTCATCGCACAGGTCGATCTGTGTGTGGACTGCACAACTGGCTGCCTCAAAGGGCTTGCCAACGTGCAGTGTTCTGACCTGCTCAAGAAGTGGCTGCCGCAACGCTGTGCGACCTTTGCCAGCAAGATCCAGGGCCAGGTGGACAAGATC</w:t>
      </w:r>
      <w:r w:rsidRPr="00AF2394">
        <w:rPr>
          <w:highlight w:val="cyan"/>
        </w:rPr>
        <w:lastRenderedPageBreak/>
        <w:t>AAGGGGGCCGGTGGTGACATG</w:t>
      </w:r>
      <w:r w:rsidRPr="00AF2394">
        <w:rPr>
          <w:highlight w:val="cyan"/>
          <w:u w:val="single"/>
        </w:rPr>
        <w:t>CATCACCATCACCATCAC</w:t>
      </w:r>
      <w:r w:rsidRPr="00492AEE">
        <w:rPr>
          <w:color w:val="FFA7A7"/>
          <w:shd w:val="clear" w:color="auto" w:fill="8B0000"/>
        </w:rPr>
        <w:t>TAATAA</w:t>
      </w:r>
      <w:r w:rsidRPr="00AF2394">
        <w:t>GTCGACAAGCTTGCGGCCGCACTCGAGCACCACCACCACCACCACTGAGATCCGGCTGCTAACAAAGCCCGAAAGGAAGCTGAGTTGGCTGCTGCCACCGCTGAGCAATAA</w:t>
      </w:r>
      <w:r w:rsidRPr="004313BA">
        <w:rPr>
          <w:highlight w:val="red"/>
        </w:rPr>
        <w:t>CTAGCATAACCCCTTGGGGCCTCTAAACGGGTCTTGAGGGGTTTTTTG</w:t>
      </w:r>
      <w:r w:rsidRPr="00AF2394">
        <w:t>CTGAAAGGAGGAACTATATCCGGAT</w:t>
      </w:r>
    </w:p>
    <w:p w14:paraId="5F8F3367" w14:textId="77777777" w:rsidR="00AF2394" w:rsidRDefault="00AF2394" w:rsidP="00B615DD"/>
    <w:p w14:paraId="2FEE7C3F" w14:textId="477009FC" w:rsidR="00F4794B" w:rsidRPr="00F4794B" w:rsidRDefault="00F4794B" w:rsidP="00B615DD">
      <w:pPr>
        <w:rPr>
          <w:i/>
          <w:iCs/>
        </w:rPr>
      </w:pPr>
      <w:proofErr w:type="spellStart"/>
      <w:r w:rsidRPr="004232F9">
        <w:rPr>
          <w:i/>
        </w:rPr>
        <w:t>Gaussia</w:t>
      </w:r>
      <w:proofErr w:type="spellEnd"/>
      <w:r w:rsidRPr="004232F9">
        <w:rPr>
          <w:i/>
        </w:rPr>
        <w:t xml:space="preserve"> Princeps</w:t>
      </w:r>
      <w:r>
        <w:t xml:space="preserve"> </w:t>
      </w:r>
      <w:r w:rsidR="00B6073B">
        <w:t>Luciferase</w:t>
      </w:r>
      <w:r>
        <w:t xml:space="preserve"> – 792 base pairs</w:t>
      </w:r>
    </w:p>
    <w:p w14:paraId="22780C48" w14:textId="4F4DFA92" w:rsidR="00F4794B" w:rsidRDefault="00F4794B" w:rsidP="00B615DD">
      <w:r w:rsidRPr="00DA59D8">
        <w:rPr>
          <w:rFonts w:cs="Courier"/>
          <w:color w:val="A6A6A6" w:themeColor="background1" w:themeShade="A6"/>
          <w:highlight w:val="black"/>
        </w:rPr>
        <w:t>GTAAAACGACGGCCAGT</w:t>
      </w:r>
      <w:r w:rsidRPr="00DA59D8">
        <w:rPr>
          <w:rFonts w:cs="Courier"/>
        </w:rPr>
        <w:t>AGCGCTATTA</w:t>
      </w:r>
      <w:r w:rsidRPr="00DA59D8">
        <w:rPr>
          <w:color w:val="BF8F00" w:themeColor="accent4" w:themeShade="BF"/>
          <w:highlight w:val="yellow"/>
        </w:rPr>
        <w:t>AAGCTT</w:t>
      </w:r>
      <w:r w:rsidRPr="00DA59D8">
        <w:rPr>
          <w:rFonts w:cs="Courier"/>
          <w:caps/>
        </w:rPr>
        <w:t>cgaaat</w:t>
      </w:r>
      <w:r w:rsidRPr="00DA59D8">
        <w:rPr>
          <w:rFonts w:cs="Courier"/>
          <w:highlight w:val="green"/>
        </w:rPr>
        <w:t>TAATACGACTCACTATAG</w:t>
      </w:r>
      <w:r w:rsidRPr="00DA59D8">
        <w:rPr>
          <w:rFonts w:cs="Courier"/>
        </w:rPr>
        <w:t>GGAGACCACAACGGTTTCCCTCTAGAAATAATTTTGTTTAACTTTAAG</w:t>
      </w:r>
      <w:r w:rsidRPr="00DA59D8">
        <w:rPr>
          <w:rFonts w:cs="Courier"/>
          <w:highlight w:val="magenta"/>
        </w:rPr>
        <w:t>AAGGAG</w:t>
      </w:r>
      <w:r w:rsidRPr="00DA59D8">
        <w:rPr>
          <w:rFonts w:cs="Courier"/>
        </w:rPr>
        <w:t>ATATA</w:t>
      </w:r>
      <w:r w:rsidRPr="00DA59D8">
        <w:rPr>
          <w:rFonts w:cs="Courier"/>
          <w:bdr w:val="single" w:sz="4" w:space="0" w:color="auto"/>
        </w:rPr>
        <w:t>CAT</w:t>
      </w:r>
      <w:r w:rsidRPr="00DA59D8">
        <w:rPr>
          <w:color w:val="FF0000"/>
          <w:highlight w:val="darkGreen"/>
          <w:bdr w:val="single" w:sz="4" w:space="0" w:color="auto"/>
          <w:lang w:eastAsia="ko-KR"/>
        </w:rPr>
        <w:t>ATG</w:t>
      </w:r>
      <w:r w:rsidRPr="004232F9">
        <w:rPr>
          <w:highlight w:val="cyan"/>
        </w:rPr>
        <w:t>AAGCCCACGGAGAATAATGAAGACTTTAACATAGTGGCAGTCGCATCGAACTTTGCTACAACTGATCTTGATGCTGATCGGGGTAAGTTACCAGGGAAAAAACTTCCGTTAGAAGTATTAAAGGAAATGGAGGCCAACGCGCGCAAGGCGGGATGTACCAGAGGCTGTCTGATATGCTTGTCGCACATAAAGTGTACGCCCAAAATGAAAAAGTTCATCCCAGGACGCTGTCATACGTACGAAGGCGATAAAGAGTCAGCTCAAGGGGGCATAGGAGAAGCTATTGTAGACATCCCGGAAATACCAGGTTTCAAAGATTTAGAACCGATGGAGCAGTTTATAGCCCAAGTGGATTTGTGCGTTGATTGTACGACAGGGTGTCTTAAAGGACTTGCAAACGTGCAGTGCAGCGACTTATTGAAGAAATGGTTGCCTCAACGGTGCGCCACTTTTGCCTCAAAAATCCAAGGCCAGGTTGATAAGATAAAGGGAGCCGGGGGTGAC</w:t>
      </w:r>
      <w:r w:rsidRPr="00DA59D8">
        <w:rPr>
          <w:color w:val="FF0000"/>
          <w:highlight w:val="darkRed"/>
          <w:lang w:eastAsia="ko-KR"/>
        </w:rPr>
        <w:t>TAATAA</w:t>
      </w:r>
      <w:r w:rsidRPr="00DA59D8">
        <w:rPr>
          <w:rFonts w:cs="Courier"/>
          <w:bdr w:val="single" w:sz="4" w:space="0" w:color="auto"/>
        </w:rPr>
        <w:t>GTCGAC</w:t>
      </w:r>
      <w:r w:rsidRPr="00DA59D8">
        <w:rPr>
          <w:rFonts w:cs="Courier"/>
        </w:rPr>
        <w:t>CGG</w:t>
      </w:r>
      <w:r w:rsidRPr="00DA59D8">
        <w:rPr>
          <w:rFonts w:cs="Courier"/>
          <w:highlight w:val="red"/>
        </w:rPr>
        <w:t>CTGCTAACAAAGCCCGAAAGGAAGCTGAGTTGGCTGCTGCCACCGCTGAGCAATAACTAGCATAACCCCTTGGGGCCTCTAAACGGGTCTTGAGGGGTTTTTTGCTGAAAGC</w:t>
      </w:r>
      <w:r w:rsidRPr="00DA59D8">
        <w:t>GAGACT</w:t>
      </w:r>
      <w:r w:rsidRPr="00DA59D8">
        <w:rPr>
          <w:color w:val="BF8F00" w:themeColor="accent4" w:themeShade="BF"/>
          <w:highlight w:val="yellow"/>
        </w:rPr>
        <w:t>AAGCTT</w:t>
      </w:r>
      <w:r w:rsidRPr="00DA59D8">
        <w:t>TAAACTTCGG</w:t>
      </w:r>
      <w:r w:rsidRPr="00DA59D8">
        <w:rPr>
          <w:rFonts w:cs="Courier"/>
          <w:color w:val="A6A6A6" w:themeColor="background1" w:themeShade="A6"/>
          <w:highlight w:val="black"/>
        </w:rPr>
        <w:t>GTCATAGCTGTTTCCTG</w:t>
      </w:r>
    </w:p>
    <w:p w14:paraId="7DAB9D72" w14:textId="77777777" w:rsidR="00F4794B" w:rsidRDefault="00F4794B" w:rsidP="00B615DD"/>
    <w:p w14:paraId="05A3E011" w14:textId="2BA4082A" w:rsidR="00492AEE" w:rsidRDefault="00492AEE" w:rsidP="00B615DD">
      <w:pPr>
        <w:rPr>
          <w:color w:val="D0D0D0"/>
        </w:rPr>
      </w:pPr>
    </w:p>
    <w:p w14:paraId="6FDD4094" w14:textId="77777777" w:rsidR="007C2D1B" w:rsidRDefault="007C2D1B" w:rsidP="007C2D1B">
      <w:pPr>
        <w:ind w:firstLine="720"/>
      </w:pPr>
    </w:p>
    <w:p w14:paraId="6753A86B" w14:textId="6ECBE13E" w:rsidR="00E85C9F" w:rsidRDefault="00E85C9F" w:rsidP="00B615DD">
      <w:pPr>
        <w:rPr>
          <w:iCs/>
        </w:rPr>
      </w:pPr>
      <w:proofErr w:type="spellStart"/>
      <w:r w:rsidRPr="00E85C9F">
        <w:rPr>
          <w:i/>
        </w:rPr>
        <w:t>Metridia</w:t>
      </w:r>
      <w:proofErr w:type="spellEnd"/>
      <w:r w:rsidRPr="00E85C9F">
        <w:rPr>
          <w:i/>
        </w:rPr>
        <w:t xml:space="preserve"> longa</w:t>
      </w:r>
      <w:r>
        <w:rPr>
          <w:iCs/>
        </w:rPr>
        <w:t xml:space="preserve"> </w:t>
      </w:r>
      <w:r w:rsidR="00E80567">
        <w:rPr>
          <w:iCs/>
        </w:rPr>
        <w:t xml:space="preserve">(ML) </w:t>
      </w:r>
      <w:r w:rsidR="00B6073B">
        <w:rPr>
          <w:iCs/>
        </w:rPr>
        <w:t>Luciferase</w:t>
      </w:r>
      <w:r>
        <w:rPr>
          <w:iCs/>
        </w:rPr>
        <w:t xml:space="preserve"> – 792 base pairs</w:t>
      </w:r>
    </w:p>
    <w:p w14:paraId="70A9F542" w14:textId="4C471E97" w:rsidR="00E85C9F" w:rsidRPr="00E85C9F" w:rsidRDefault="00E85C9F" w:rsidP="00B615DD">
      <w:pPr>
        <w:rPr>
          <w:iCs/>
        </w:rPr>
      </w:pPr>
      <w:r w:rsidRPr="00DA59D8">
        <w:rPr>
          <w:rFonts w:cs="Courier"/>
          <w:color w:val="A6A6A6" w:themeColor="background1" w:themeShade="A6"/>
          <w:highlight w:val="black"/>
        </w:rPr>
        <w:t>GTAAAACGACGGCCAGT</w:t>
      </w:r>
      <w:r w:rsidRPr="00DA59D8">
        <w:rPr>
          <w:rFonts w:cs="Courier"/>
        </w:rPr>
        <w:t>AGCGCTATTA</w:t>
      </w:r>
      <w:r w:rsidRPr="00DA59D8">
        <w:rPr>
          <w:color w:val="BF8F00" w:themeColor="accent4" w:themeShade="BF"/>
          <w:highlight w:val="yellow"/>
        </w:rPr>
        <w:t>AAGCTT</w:t>
      </w:r>
      <w:r w:rsidRPr="00DA59D8">
        <w:rPr>
          <w:rFonts w:cs="Courier"/>
          <w:caps/>
        </w:rPr>
        <w:t>cgaaat</w:t>
      </w:r>
      <w:r w:rsidRPr="00DA59D8">
        <w:rPr>
          <w:rFonts w:cs="Courier"/>
          <w:highlight w:val="green"/>
        </w:rPr>
        <w:t>TAATACGACTCACTATAG</w:t>
      </w:r>
      <w:r w:rsidRPr="00DA59D8">
        <w:rPr>
          <w:rFonts w:cs="Courier"/>
        </w:rPr>
        <w:t>GGAGACCACAACGGTTTCCCTCTAGAAATAATTTTGTTTAACTTTAAG</w:t>
      </w:r>
      <w:r w:rsidRPr="00DA59D8">
        <w:rPr>
          <w:rFonts w:cs="Courier"/>
          <w:highlight w:val="magenta"/>
        </w:rPr>
        <w:t>AAGGAG</w:t>
      </w:r>
      <w:r w:rsidRPr="00DA59D8">
        <w:rPr>
          <w:rFonts w:cs="Courier"/>
        </w:rPr>
        <w:t>ATATA</w:t>
      </w:r>
      <w:r w:rsidRPr="00DA59D8">
        <w:rPr>
          <w:rFonts w:cs="Courier"/>
          <w:bdr w:val="single" w:sz="4" w:space="0" w:color="auto"/>
        </w:rPr>
        <w:t>CAT</w:t>
      </w:r>
      <w:r w:rsidRPr="00DA59D8">
        <w:rPr>
          <w:color w:val="FF0000"/>
          <w:highlight w:val="darkGreen"/>
          <w:bdr w:val="single" w:sz="4" w:space="0" w:color="auto"/>
          <w:lang w:eastAsia="ko-KR"/>
        </w:rPr>
        <w:t>ATG</w:t>
      </w:r>
      <w:r w:rsidRPr="00213BA5">
        <w:rPr>
          <w:highlight w:val="cyan"/>
        </w:rPr>
        <w:t>GACATTAAATTCATTTTCGCATTGGTATGCATAGCCTTGGTTCAAGCAAACCCTACCGTCAATAATGACGTGAATCGTGGGAAGATGCCGGGTAAGAAATTACCCCTTGAGGTATTGATCGAAATGGAGGCGAATGCCTTCAAGGCAGGATGTACCCGTGGGTGCCTTATTTGCTTGTCGAAGATTAAATGCACGGCCAAAATGAAACAATATATACCTGGGCGCTGCCACGATTATGGGGGCGATAAGAAAACGGGGCAAGCAGGCATTGTGGGCGCAATAGTCGATATTCCCGAGATCAGCGGCTTCAAAGAAATGGAGCCTATGGAGCAATTTATTGCTCAAGTCGATCTGTGCGCTGACTGTACCACGGGCTGCTTGAAAGGTTTAGCTAACGTGAAGTGCTCGGAGTTATTGAAAAAATGGCTTCCTGATCGCTGTGCATCTTTCGCGGATAAGATACAAAAAGAAGCGCACAATATCAAAGGTCTGGCAGGGGACCGC</w:t>
      </w:r>
      <w:r w:rsidRPr="00DA59D8">
        <w:rPr>
          <w:color w:val="FF0000"/>
          <w:highlight w:val="darkRed"/>
          <w:lang w:eastAsia="ko-KR"/>
        </w:rPr>
        <w:t>TAATAA</w:t>
      </w:r>
      <w:r w:rsidRPr="00DA59D8">
        <w:rPr>
          <w:rFonts w:cs="Courier"/>
          <w:bdr w:val="single" w:sz="4" w:space="0" w:color="auto"/>
        </w:rPr>
        <w:t>GTCGAC</w:t>
      </w:r>
      <w:r w:rsidRPr="00DA59D8">
        <w:rPr>
          <w:rFonts w:cs="Courier"/>
        </w:rPr>
        <w:t>CGG</w:t>
      </w:r>
      <w:r w:rsidRPr="00DA59D8">
        <w:rPr>
          <w:rFonts w:cs="Courier"/>
          <w:highlight w:val="red"/>
        </w:rPr>
        <w:t>CTGCTAACAAAGCCCGAAAGGAAGCTGAGTTGGCTGCTGCCACCGCTGAGCAATAACTAGCATAACCCCTTGGGGCCTCTAAACGGGTCTTGAGGGGTTTTTTGCTGAAAGC</w:t>
      </w:r>
      <w:r w:rsidRPr="00DA59D8">
        <w:t>GAGACT</w:t>
      </w:r>
      <w:r w:rsidRPr="00DA59D8">
        <w:rPr>
          <w:color w:val="BF8F00" w:themeColor="accent4" w:themeShade="BF"/>
          <w:highlight w:val="yellow"/>
        </w:rPr>
        <w:t>AAGCTT</w:t>
      </w:r>
      <w:r w:rsidRPr="00DA59D8">
        <w:t>TAAACTTCGG</w:t>
      </w:r>
      <w:r w:rsidRPr="00DA59D8">
        <w:rPr>
          <w:rFonts w:cs="Courier"/>
          <w:color w:val="A6A6A6" w:themeColor="background1" w:themeShade="A6"/>
          <w:highlight w:val="black"/>
        </w:rPr>
        <w:t>GTCATAGCTGTTTCCTG</w:t>
      </w:r>
    </w:p>
    <w:p w14:paraId="75B49F27" w14:textId="77777777" w:rsidR="00E85C9F" w:rsidRDefault="00E85C9F" w:rsidP="00B615DD"/>
    <w:p w14:paraId="109DF615" w14:textId="77777777" w:rsidR="00E85C9F" w:rsidRDefault="00E85C9F" w:rsidP="00B615DD"/>
    <w:p w14:paraId="65E4A7B1" w14:textId="01B60A6E" w:rsidR="00E85C9F" w:rsidRDefault="00E85C9F" w:rsidP="00B615DD">
      <w:proofErr w:type="spellStart"/>
      <w:r w:rsidRPr="00CC0EA4">
        <w:rPr>
          <w:i/>
        </w:rPr>
        <w:lastRenderedPageBreak/>
        <w:t>Pleuromamma</w:t>
      </w:r>
      <w:proofErr w:type="spellEnd"/>
      <w:r w:rsidRPr="00CC0EA4">
        <w:rPr>
          <w:i/>
        </w:rPr>
        <w:t xml:space="preserve"> </w:t>
      </w:r>
      <w:proofErr w:type="spellStart"/>
      <w:r w:rsidRPr="00CC0EA4">
        <w:rPr>
          <w:i/>
        </w:rPr>
        <w:t>abdominalis</w:t>
      </w:r>
      <w:proofErr w:type="spellEnd"/>
      <w:r>
        <w:rPr>
          <w:iCs/>
        </w:rPr>
        <w:t xml:space="preserve"> </w:t>
      </w:r>
      <w:r w:rsidR="00E80567">
        <w:rPr>
          <w:iCs/>
        </w:rPr>
        <w:t>(PA)</w:t>
      </w:r>
      <w:r w:rsidR="00B6073B">
        <w:rPr>
          <w:iCs/>
        </w:rPr>
        <w:t>Luciferase</w:t>
      </w:r>
      <w:r>
        <w:rPr>
          <w:iCs/>
        </w:rPr>
        <w:t xml:space="preserve"> – 843 base pairs</w:t>
      </w:r>
      <w:r>
        <w:t xml:space="preserve"> </w:t>
      </w:r>
    </w:p>
    <w:p w14:paraId="3BAB0022" w14:textId="71CD1E52" w:rsidR="00E85C9F" w:rsidRDefault="00E85C9F" w:rsidP="00B615DD">
      <w:r w:rsidRPr="00DA59D8">
        <w:rPr>
          <w:rFonts w:cs="Courier"/>
          <w:color w:val="A6A6A6" w:themeColor="background1" w:themeShade="A6"/>
          <w:highlight w:val="black"/>
        </w:rPr>
        <w:t>GTAAAACGACGGCCAGT</w:t>
      </w:r>
      <w:r w:rsidRPr="00DA59D8">
        <w:rPr>
          <w:rFonts w:cs="Courier"/>
        </w:rPr>
        <w:t>AGCGCTATTA</w:t>
      </w:r>
      <w:r w:rsidRPr="00DA59D8">
        <w:rPr>
          <w:color w:val="BF8F00" w:themeColor="accent4" w:themeShade="BF"/>
          <w:highlight w:val="yellow"/>
        </w:rPr>
        <w:t>AAGCTT</w:t>
      </w:r>
      <w:r w:rsidRPr="00DA59D8">
        <w:rPr>
          <w:rFonts w:cs="Courier"/>
          <w:caps/>
        </w:rPr>
        <w:t>cgaaat</w:t>
      </w:r>
      <w:r w:rsidRPr="00DA59D8">
        <w:rPr>
          <w:rFonts w:cs="Courier"/>
          <w:highlight w:val="green"/>
        </w:rPr>
        <w:t>TAATACGACTCACTATAG</w:t>
      </w:r>
      <w:r w:rsidRPr="00DA59D8">
        <w:rPr>
          <w:rFonts w:cs="Courier"/>
        </w:rPr>
        <w:t>GGAGACCACAACGGTTTCCCTCTAGAAATAATTTTGTTTAACTTTAAG</w:t>
      </w:r>
      <w:r w:rsidRPr="00DA59D8">
        <w:rPr>
          <w:rFonts w:cs="Courier"/>
          <w:highlight w:val="magenta"/>
        </w:rPr>
        <w:t>AAGGAG</w:t>
      </w:r>
      <w:r w:rsidRPr="00DA59D8">
        <w:rPr>
          <w:rFonts w:cs="Courier"/>
        </w:rPr>
        <w:t>ATATA</w:t>
      </w:r>
      <w:r w:rsidRPr="00DA59D8">
        <w:rPr>
          <w:rFonts w:cs="Courier"/>
          <w:bdr w:val="single" w:sz="4" w:space="0" w:color="auto"/>
        </w:rPr>
        <w:t>CAT</w:t>
      </w:r>
      <w:r w:rsidRPr="00DA59D8">
        <w:rPr>
          <w:color w:val="FF0000"/>
          <w:highlight w:val="darkGreen"/>
          <w:bdr w:val="single" w:sz="4" w:space="0" w:color="auto"/>
          <w:lang w:eastAsia="ko-KR"/>
        </w:rPr>
        <w:t>ATG</w:t>
      </w:r>
      <w:r w:rsidRPr="00CC0EA4">
        <w:rPr>
          <w:highlight w:val="cyan"/>
        </w:rPr>
        <w:t>GCCCTGAAATTCTTGGTCGCAGTAATCTGTTTAGCGGCGGTGCAAGCCAAGTCGATCGACAGTTACGAGAACATTGATATTGTAGCCGTAGCAGGGAACTTTGCGGCGGTCGACCAGGACGCGAACCGGGGTGGAAACCTGCCCGGTAAAAAGATGCCCATTGAAGTCCTTAAAGAGATGGAAGCCAACGCGAAACGGGCGGGCTGCGTTAGAGGTTGCTTGATTTGCTTATCACATATTAAATGTACGGCTAAAATGAAGAAGTTTATTCCGGGCCGTTGTCATTCATATCACGGGGATGCCGACACCAAGCAAGGAGCCCTGGAGGAAGTTGTTGATATGCCTGAAATCCCAGGCTTTGTCGACATGGAGCCGATGGAACAGTTTATAGCGCAGGTCGATAAGTGCGAAGACTGTACTACAGGGTGTTTGAAGGGGTTAGCGAATGTGCACTGCAGTGATCTTCTTAAAAAATGGTTGCCACAGCGGTGCTCCCAATTTGCTGACAAGATACAATCAGAGGTTGACACTATCAAGGGTTTAGCCGGTGACAGA</w:t>
      </w:r>
      <w:r w:rsidRPr="00DA59D8">
        <w:rPr>
          <w:color w:val="FF0000"/>
          <w:highlight w:val="darkRed"/>
          <w:lang w:eastAsia="ko-KR"/>
        </w:rPr>
        <w:t>TAATAA</w:t>
      </w:r>
      <w:r w:rsidRPr="00DA59D8">
        <w:rPr>
          <w:rFonts w:cs="Courier"/>
          <w:bdr w:val="single" w:sz="4" w:space="0" w:color="auto"/>
        </w:rPr>
        <w:t>GTCGAC</w:t>
      </w:r>
      <w:r w:rsidRPr="00DA59D8">
        <w:rPr>
          <w:rFonts w:cs="Courier"/>
        </w:rPr>
        <w:t>CGG</w:t>
      </w:r>
      <w:r w:rsidRPr="00DA59D8">
        <w:rPr>
          <w:rFonts w:cs="Courier"/>
          <w:highlight w:val="red"/>
        </w:rPr>
        <w:t>CTGCTAACAAAGCCCGAAAGGAAGCTGAGTTGGCTGCTGCCACCGCTGAGCAATAACTAGCATAACCCCTTGGGGCCTCTAAACGGGTCTTGAGGGGTTTTTTGCTGAAAGC</w:t>
      </w:r>
      <w:r w:rsidRPr="00DA59D8">
        <w:t>GAGACT</w:t>
      </w:r>
      <w:r w:rsidRPr="00DA59D8">
        <w:rPr>
          <w:color w:val="BF8F00" w:themeColor="accent4" w:themeShade="BF"/>
          <w:highlight w:val="yellow"/>
        </w:rPr>
        <w:t>AAGCTT</w:t>
      </w:r>
      <w:r w:rsidRPr="00DA59D8">
        <w:t>TAAACTTCGG</w:t>
      </w:r>
      <w:r w:rsidRPr="00DA59D8">
        <w:rPr>
          <w:rFonts w:cs="Courier"/>
          <w:color w:val="A6A6A6" w:themeColor="background1" w:themeShade="A6"/>
          <w:highlight w:val="black"/>
        </w:rPr>
        <w:t>GTCATAGCTGTTTCCTG</w:t>
      </w:r>
    </w:p>
    <w:p w14:paraId="5CA21517" w14:textId="77777777" w:rsidR="00E85C9F" w:rsidRDefault="00E85C9F" w:rsidP="00B615DD"/>
    <w:p w14:paraId="514D3FBF" w14:textId="77777777" w:rsidR="00A47E14" w:rsidRDefault="00A47E14" w:rsidP="00B615DD">
      <w:pPr>
        <w:rPr>
          <w:i/>
          <w:iCs/>
        </w:rPr>
      </w:pPr>
    </w:p>
    <w:p w14:paraId="7F265029" w14:textId="77777777" w:rsidR="00A47E14" w:rsidRDefault="00A47E14" w:rsidP="00B615DD">
      <w:pPr>
        <w:rPr>
          <w:i/>
          <w:iCs/>
        </w:rPr>
      </w:pPr>
    </w:p>
    <w:p w14:paraId="17A1E6A8" w14:textId="77777777" w:rsidR="00A47E14" w:rsidRDefault="00A47E14" w:rsidP="00B615DD">
      <w:pPr>
        <w:rPr>
          <w:i/>
          <w:iCs/>
        </w:rPr>
      </w:pPr>
    </w:p>
    <w:p w14:paraId="6FB4532A" w14:textId="1B5DBB59" w:rsidR="00E85C9F" w:rsidRDefault="00E85C9F" w:rsidP="00B615DD">
      <w:pPr>
        <w:rPr>
          <w:iCs/>
        </w:rPr>
      </w:pPr>
      <w:proofErr w:type="spellStart"/>
      <w:r w:rsidRPr="00CC0EA4">
        <w:rPr>
          <w:i/>
          <w:iCs/>
        </w:rPr>
        <w:t>Metridia</w:t>
      </w:r>
      <w:proofErr w:type="spellEnd"/>
      <w:r w:rsidRPr="00CC0EA4">
        <w:rPr>
          <w:i/>
          <w:iCs/>
        </w:rPr>
        <w:t xml:space="preserve"> </w:t>
      </w:r>
      <w:proofErr w:type="spellStart"/>
      <w:r w:rsidRPr="00CC0EA4">
        <w:rPr>
          <w:i/>
          <w:iCs/>
        </w:rPr>
        <w:t>okhotensis</w:t>
      </w:r>
      <w:proofErr w:type="spellEnd"/>
      <w:r>
        <w:rPr>
          <w:i/>
          <w:iCs/>
        </w:rPr>
        <w:t xml:space="preserve"> </w:t>
      </w:r>
      <w:bookmarkStart w:id="1" w:name="_Hlk37890887"/>
      <w:r w:rsidR="00E80567">
        <w:t xml:space="preserve">(MO) </w:t>
      </w:r>
      <w:r w:rsidR="00B6073B">
        <w:rPr>
          <w:iCs/>
        </w:rPr>
        <w:t>Luciferase</w:t>
      </w:r>
      <w:r>
        <w:rPr>
          <w:iCs/>
        </w:rPr>
        <w:t xml:space="preserve"> – 936 base pairs</w:t>
      </w:r>
      <w:bookmarkEnd w:id="1"/>
    </w:p>
    <w:p w14:paraId="32C72DE1" w14:textId="522FB24B" w:rsidR="00E85C9F" w:rsidRPr="00E85C9F" w:rsidRDefault="00E85C9F" w:rsidP="00B615DD">
      <w:r w:rsidRPr="00DA59D8">
        <w:rPr>
          <w:rFonts w:cs="Courier"/>
          <w:color w:val="A6A6A6" w:themeColor="background1" w:themeShade="A6"/>
          <w:highlight w:val="black"/>
        </w:rPr>
        <w:t>GTAAAACGACGGCCAGT</w:t>
      </w:r>
      <w:r w:rsidRPr="00DA59D8">
        <w:rPr>
          <w:rFonts w:cs="Courier"/>
        </w:rPr>
        <w:t>AGCGCTATTA</w:t>
      </w:r>
      <w:r w:rsidRPr="00DA59D8">
        <w:rPr>
          <w:color w:val="BF8F00" w:themeColor="accent4" w:themeShade="BF"/>
          <w:highlight w:val="yellow"/>
        </w:rPr>
        <w:t>AAGCTT</w:t>
      </w:r>
      <w:r w:rsidRPr="00DA59D8">
        <w:rPr>
          <w:rFonts w:cs="Courier"/>
          <w:caps/>
        </w:rPr>
        <w:t>cgaaat</w:t>
      </w:r>
      <w:r w:rsidRPr="00DA59D8">
        <w:rPr>
          <w:rFonts w:cs="Courier"/>
          <w:highlight w:val="green"/>
        </w:rPr>
        <w:t>TAATACGACTCACTATAG</w:t>
      </w:r>
      <w:r w:rsidRPr="00DA59D8">
        <w:rPr>
          <w:rFonts w:cs="Courier"/>
        </w:rPr>
        <w:t>GGAGACCACAACGGTTTCCCTCTAGAAATAATTTTGTTTAACTTTAAG</w:t>
      </w:r>
      <w:r w:rsidRPr="00DA59D8">
        <w:rPr>
          <w:rFonts w:cs="Courier"/>
          <w:highlight w:val="magenta"/>
        </w:rPr>
        <w:t>AAGGAG</w:t>
      </w:r>
      <w:r w:rsidRPr="00DA59D8">
        <w:rPr>
          <w:rFonts w:cs="Courier"/>
        </w:rPr>
        <w:t>ATATA</w:t>
      </w:r>
      <w:r w:rsidRPr="00DA59D8">
        <w:rPr>
          <w:rFonts w:cs="Courier"/>
          <w:bdr w:val="single" w:sz="4" w:space="0" w:color="auto"/>
        </w:rPr>
        <w:t>CAT</w:t>
      </w:r>
      <w:r w:rsidRPr="00DA59D8">
        <w:rPr>
          <w:color w:val="FF0000"/>
          <w:highlight w:val="darkGreen"/>
          <w:bdr w:val="single" w:sz="4" w:space="0" w:color="auto"/>
          <w:lang w:eastAsia="ko-KR"/>
        </w:rPr>
        <w:t>ATG</w:t>
      </w:r>
      <w:r w:rsidRPr="00CC0EA4">
        <w:rPr>
          <w:highlight w:val="cyan"/>
        </w:rPr>
        <w:t>CCGCGCGGCAATATGGACATTAAAGTCCTTTTTGCTCTGACTTGTTTCGCGCTTGTGCAGTCGAACCCGACCGAGACACAGGATGGAGTCGACATTTTAGGAGTAGAGGGGAAATTCGGAACAGAAACCAACCTGGAAACTGACTTGTTTACCATCTGGGAGATTAACGGCATTATAAAATCGGATAGAGACACGAACCGCGCCAACACTGACGCAGACAGAGGTAAGATGCCTGGTAAAAAGTTACCTTTAGCGGTTTTAATAGAAATGGAGGCGAACGCCTTCAAAGCAGGCTGCACCCGTGGTTGCTTAATCTGCCTTAGCAAGATTAAATGCACCGCCAAAATGAAGGAATATATACCTGGAAGATGTCACGATTATGGAGGTGACAAGAAGACAGGGCAGGCGGGAATAGTTGGAGCCATCGTGGATATTCCAGAAATCTCGGGTTTTAAGGAACTGGGGCCAATGGAGCAGTTTATCGCTCAAGTAGATCTGTGCGCCGATTGCACGACGGGCTGCTTAAAAGGTCTTGCTAATGTAAAATGCTCGGCCTTGTTGAAAAAATGGTTACCGGATAGATGTGCGAGTTTCGCTGATAAAATACAGCGCGAAGTGCACAATATCAAGGGCTTGGCGGGTGATCGC</w:t>
      </w:r>
      <w:r w:rsidRPr="00DA59D8">
        <w:rPr>
          <w:color w:val="FF0000"/>
          <w:highlight w:val="darkRed"/>
          <w:lang w:eastAsia="ko-KR"/>
        </w:rPr>
        <w:t>TAATAA</w:t>
      </w:r>
      <w:r w:rsidRPr="00DA59D8">
        <w:rPr>
          <w:rFonts w:cs="Courier"/>
          <w:bdr w:val="single" w:sz="4" w:space="0" w:color="auto"/>
        </w:rPr>
        <w:t>GTCGAC</w:t>
      </w:r>
      <w:r w:rsidRPr="00DA59D8">
        <w:rPr>
          <w:rFonts w:cs="Courier"/>
        </w:rPr>
        <w:t>CGG</w:t>
      </w:r>
      <w:r w:rsidRPr="00DA59D8">
        <w:rPr>
          <w:rFonts w:cs="Courier"/>
          <w:highlight w:val="red"/>
        </w:rPr>
        <w:t>CTGCTAACAAAGCCCGAAAGGAAGCTGAGTTGGCTGCTGCCACCGCTGAGCAATAACTAGCATAACCCCTTGGGGCCTCTAAACGGGTCTTGAGGGGTTTTTTGCTGAAAGC</w:t>
      </w:r>
      <w:r w:rsidRPr="00DA59D8">
        <w:t>GAGACT</w:t>
      </w:r>
      <w:r w:rsidRPr="00DA59D8">
        <w:rPr>
          <w:color w:val="BF8F00" w:themeColor="accent4" w:themeShade="BF"/>
          <w:highlight w:val="yellow"/>
        </w:rPr>
        <w:t>AAGCTT</w:t>
      </w:r>
      <w:r w:rsidRPr="00DA59D8">
        <w:t>TAAACTTCGG</w:t>
      </w:r>
      <w:r w:rsidRPr="00DA59D8">
        <w:rPr>
          <w:rFonts w:cs="Courier"/>
          <w:color w:val="A6A6A6" w:themeColor="background1" w:themeShade="A6"/>
          <w:highlight w:val="black"/>
        </w:rPr>
        <w:t>GTCATAGCTGTTTCCTG</w:t>
      </w:r>
    </w:p>
    <w:p w14:paraId="1264D72D" w14:textId="77777777" w:rsidR="00E85C9F" w:rsidRDefault="00E85C9F" w:rsidP="00B615DD"/>
    <w:p w14:paraId="216BA682" w14:textId="77777777" w:rsidR="00E85C9F" w:rsidRDefault="00E85C9F" w:rsidP="00B615DD"/>
    <w:p w14:paraId="4EA2ECD8" w14:textId="77777777" w:rsidR="00E85C9F" w:rsidRDefault="00E85C9F" w:rsidP="00B615DD"/>
    <w:p w14:paraId="4619C262" w14:textId="77777777" w:rsidR="00A47E14" w:rsidRDefault="00A47E14" w:rsidP="00B615DD"/>
    <w:p w14:paraId="774BF24E" w14:textId="7811CD60" w:rsidR="00E85C9F" w:rsidRDefault="00E85C9F" w:rsidP="00B615DD">
      <w:pPr>
        <w:rPr>
          <w:iCs/>
        </w:rPr>
      </w:pPr>
      <w:proofErr w:type="spellStart"/>
      <w:r w:rsidRPr="00A07181">
        <w:rPr>
          <w:i/>
          <w:iCs/>
        </w:rPr>
        <w:lastRenderedPageBreak/>
        <w:t>Pleuromamma</w:t>
      </w:r>
      <w:proofErr w:type="spellEnd"/>
      <w:r w:rsidRPr="00A07181">
        <w:rPr>
          <w:i/>
          <w:iCs/>
        </w:rPr>
        <w:t xml:space="preserve"> </w:t>
      </w:r>
      <w:proofErr w:type="spellStart"/>
      <w:r w:rsidRPr="00A07181">
        <w:rPr>
          <w:i/>
          <w:iCs/>
        </w:rPr>
        <w:t>scutullata</w:t>
      </w:r>
      <w:proofErr w:type="spellEnd"/>
      <w:r>
        <w:t xml:space="preserve"> </w:t>
      </w:r>
      <w:r w:rsidR="00E80567">
        <w:t xml:space="preserve">(PS) </w:t>
      </w:r>
      <w:r w:rsidR="00B6073B">
        <w:rPr>
          <w:iCs/>
        </w:rPr>
        <w:t>Luciferase</w:t>
      </w:r>
      <w:r>
        <w:rPr>
          <w:iCs/>
        </w:rPr>
        <w:t xml:space="preserve"> – 945 base pairs</w:t>
      </w:r>
    </w:p>
    <w:p w14:paraId="0ABA5ECA" w14:textId="673EA09E" w:rsidR="00E85C9F" w:rsidRDefault="00E85C9F" w:rsidP="00B615DD">
      <w:pPr>
        <w:rPr>
          <w:rFonts w:asciiTheme="minorHAnsi" w:hAnsiTheme="minorHAnsi" w:cs="Courier"/>
          <w:color w:val="A6A6A6" w:themeColor="background1" w:themeShade="A6"/>
        </w:rPr>
      </w:pPr>
      <w:r w:rsidRPr="00E85C9F">
        <w:rPr>
          <w:rFonts w:asciiTheme="minorHAnsi" w:hAnsiTheme="minorHAnsi" w:cs="Courier"/>
          <w:color w:val="A6A6A6" w:themeColor="background1" w:themeShade="A6"/>
          <w:highlight w:val="black"/>
        </w:rPr>
        <w:t>GTAAAACGACGGCCAGT</w:t>
      </w:r>
      <w:r w:rsidRPr="00E85C9F">
        <w:rPr>
          <w:rFonts w:asciiTheme="minorHAnsi" w:hAnsiTheme="minorHAnsi" w:cs="Courier"/>
        </w:rPr>
        <w:t>AGCGCTATTA</w:t>
      </w:r>
      <w:r w:rsidRPr="00E85C9F">
        <w:rPr>
          <w:rFonts w:asciiTheme="minorHAnsi" w:hAnsiTheme="minorHAnsi" w:cstheme="minorBidi"/>
          <w:color w:val="BF8F00" w:themeColor="accent4" w:themeShade="BF"/>
          <w:highlight w:val="yellow"/>
        </w:rPr>
        <w:t>AAGCTT</w:t>
      </w:r>
      <w:r w:rsidRPr="00E85C9F">
        <w:rPr>
          <w:rFonts w:asciiTheme="minorHAnsi" w:hAnsiTheme="minorHAnsi" w:cs="Courier"/>
          <w:caps/>
        </w:rPr>
        <w:t>cgaaat</w:t>
      </w:r>
      <w:r w:rsidRPr="00E85C9F">
        <w:rPr>
          <w:rFonts w:asciiTheme="minorHAnsi" w:hAnsiTheme="minorHAnsi" w:cs="Courier"/>
          <w:highlight w:val="green"/>
        </w:rPr>
        <w:t>TAATACGACTCACTATAG</w:t>
      </w:r>
      <w:r w:rsidRPr="00E85C9F">
        <w:rPr>
          <w:rFonts w:asciiTheme="minorHAnsi" w:hAnsiTheme="minorHAnsi" w:cs="Courier"/>
        </w:rPr>
        <w:t>GGAGACCACAACGGTTTCCCTCTAGAAATAATTTTGTTTAACTTTAAG</w:t>
      </w:r>
      <w:r w:rsidRPr="00E85C9F">
        <w:rPr>
          <w:rFonts w:asciiTheme="minorHAnsi" w:hAnsiTheme="minorHAnsi" w:cs="Courier"/>
          <w:highlight w:val="magenta"/>
        </w:rPr>
        <w:t>AAGGAG</w:t>
      </w:r>
      <w:r w:rsidRPr="00E85C9F">
        <w:rPr>
          <w:rFonts w:asciiTheme="minorHAnsi" w:hAnsiTheme="minorHAnsi" w:cs="Courier"/>
        </w:rPr>
        <w:t>ATATA</w:t>
      </w:r>
      <w:r w:rsidRPr="00E85C9F">
        <w:rPr>
          <w:rFonts w:asciiTheme="minorHAnsi" w:hAnsiTheme="minorHAnsi" w:cs="Courier"/>
          <w:bdr w:val="single" w:sz="4" w:space="0" w:color="auto"/>
        </w:rPr>
        <w:t>CAT</w:t>
      </w:r>
      <w:r w:rsidRPr="00E85C9F">
        <w:rPr>
          <w:rFonts w:asciiTheme="minorHAnsi" w:hAnsiTheme="minorHAnsi" w:cstheme="minorBidi"/>
          <w:color w:val="FF0000"/>
          <w:highlight w:val="darkGreen"/>
          <w:bdr w:val="single" w:sz="4" w:space="0" w:color="auto"/>
          <w:lang w:eastAsia="ko-KR"/>
        </w:rPr>
        <w:t>ATG</w:t>
      </w:r>
      <w:r w:rsidRPr="00E85C9F">
        <w:rPr>
          <w:rFonts w:asciiTheme="minorHAnsi" w:hAnsiTheme="minorHAnsi" w:cstheme="minorBidi"/>
          <w:highlight w:val="cyan"/>
        </w:rPr>
        <w:t>TCTATTCAGTTCTTATATGCGTTGGTCTGCTTAGCCGCAGCCGGCTGTCAGTCGCAGAAGTTGTTGCCCTCAGAAGATCCTGAACAGTATAACATTGCGGACCTTGATGACTTGGTTGCCAAGTTGAGTATAACTGACGACGAGATGGAAACCTATACCATCTGGGAAGAACTGCTTATTATTAGTCAGGATTTTGCAAACAACTTGAATGTCGTGGACGGGGACAGAGATCGTAAGTTGCCAGGGAAAAAACTGCCTCTGGAAGTGCTGAAGATCATGGAAGCCAATGCGCGCCGGGCGGGGTGTACTCGGGGCTGCTTAATTTGCTTATCGAAAATCAAGTGTACCGCAAAAATGAAGAAGTTTATTCCAGGTCGTTGCCACACATACGAAGGTGATAAGTCCATTGGTCAAGGTGGCATTGGGGCGGCTATTATCGATATACCAGAAATTCCTGGTTTCAAGGAATTGGAACCTATGGAGCAATTCATTGCACAAGTAGATTTGTGTGCAGATTGTACGACAAGATGCTTAAAAGGCTTGGCAAATGTGCGCTGCAACGATCTGTTAAAAAAATGGTTGCCTGACAGATGTGCGGGCTTCGCGAACAAAATACAATCTGAAGTCCACAACATCAAGGGTCTGGCGGGCGACCGG</w:t>
      </w:r>
      <w:r w:rsidRPr="00E85C9F">
        <w:rPr>
          <w:rFonts w:asciiTheme="minorHAnsi" w:hAnsiTheme="minorHAnsi" w:cstheme="minorBidi"/>
          <w:color w:val="FF0000"/>
          <w:highlight w:val="darkRed"/>
          <w:lang w:eastAsia="ko-KR"/>
        </w:rPr>
        <w:t>TAATAA</w:t>
      </w:r>
      <w:r w:rsidRPr="00E85C9F">
        <w:rPr>
          <w:rFonts w:asciiTheme="minorHAnsi" w:hAnsiTheme="minorHAnsi" w:cs="Courier"/>
          <w:bdr w:val="single" w:sz="4" w:space="0" w:color="auto"/>
        </w:rPr>
        <w:t>GTCGAC</w:t>
      </w:r>
      <w:r w:rsidRPr="00E85C9F">
        <w:rPr>
          <w:rFonts w:asciiTheme="minorHAnsi" w:hAnsiTheme="minorHAnsi" w:cs="Courier"/>
        </w:rPr>
        <w:t>CGG</w:t>
      </w:r>
      <w:r w:rsidRPr="00E85C9F">
        <w:rPr>
          <w:rFonts w:asciiTheme="minorHAnsi" w:hAnsiTheme="minorHAnsi" w:cs="Courier"/>
          <w:highlight w:val="red"/>
        </w:rPr>
        <w:t>CTGCTAACAAAGCCCGAAAGGAAGCTGAGTTGGCTGCTGCCACCGCTGAGCAATAACTAGCATAACCCCTTGGGGCCTCTAAACGGGTCTTGAGGGGTTTTTTGCTGAAAGC</w:t>
      </w:r>
      <w:r w:rsidRPr="00E85C9F">
        <w:rPr>
          <w:rFonts w:asciiTheme="minorHAnsi" w:hAnsiTheme="minorHAnsi" w:cstheme="minorBidi"/>
        </w:rPr>
        <w:t>GAGACT</w:t>
      </w:r>
      <w:r w:rsidRPr="00E85C9F">
        <w:rPr>
          <w:rFonts w:asciiTheme="minorHAnsi" w:hAnsiTheme="minorHAnsi" w:cstheme="minorBidi"/>
          <w:color w:val="BF8F00" w:themeColor="accent4" w:themeShade="BF"/>
          <w:highlight w:val="yellow"/>
        </w:rPr>
        <w:t>AAGCTT</w:t>
      </w:r>
      <w:r w:rsidRPr="00E85C9F">
        <w:rPr>
          <w:rFonts w:asciiTheme="minorHAnsi" w:hAnsiTheme="minorHAnsi" w:cstheme="minorBidi"/>
        </w:rPr>
        <w:t>TAAACTTCGG</w:t>
      </w:r>
      <w:r w:rsidRPr="00E85C9F">
        <w:rPr>
          <w:rFonts w:asciiTheme="minorHAnsi" w:hAnsiTheme="minorHAnsi" w:cs="Courier"/>
          <w:color w:val="A6A6A6" w:themeColor="background1" w:themeShade="A6"/>
          <w:highlight w:val="black"/>
        </w:rPr>
        <w:t>GTCATAGCTGTTTCCTG</w:t>
      </w:r>
    </w:p>
    <w:p w14:paraId="68A4AF2D" w14:textId="3D22324F" w:rsidR="00E85C9F" w:rsidRDefault="00E85C9F" w:rsidP="00B615DD">
      <w:pPr>
        <w:rPr>
          <w:rFonts w:asciiTheme="minorHAnsi" w:hAnsiTheme="minorHAnsi" w:cs="Courier"/>
          <w:color w:val="A6A6A6" w:themeColor="background1" w:themeShade="A6"/>
        </w:rPr>
      </w:pPr>
    </w:p>
    <w:p w14:paraId="63F0C6FB" w14:textId="77777777" w:rsidR="00A47E14" w:rsidRPr="00E85C9F" w:rsidRDefault="00A47E14" w:rsidP="00B615DD">
      <w:pPr>
        <w:rPr>
          <w:rFonts w:asciiTheme="minorHAnsi" w:hAnsiTheme="minorHAnsi" w:cs="Courier"/>
          <w:color w:val="A6A6A6" w:themeColor="background1" w:themeShade="A6"/>
        </w:rPr>
      </w:pPr>
    </w:p>
    <w:p w14:paraId="4AB0FDC6" w14:textId="77777777" w:rsidR="00A47E14" w:rsidRPr="00492AEE" w:rsidRDefault="00A47E14" w:rsidP="00A47E14">
      <w:r>
        <w:t>6x His-</w:t>
      </w:r>
      <w:proofErr w:type="spellStart"/>
      <w:r w:rsidRPr="00492AEE">
        <w:t>Hevamine</w:t>
      </w:r>
      <w:proofErr w:type="spellEnd"/>
      <w:r>
        <w:t xml:space="preserve"> – 1161 base pairs</w:t>
      </w:r>
    </w:p>
    <w:p w14:paraId="1AFF2EBE" w14:textId="03046B1A" w:rsidR="00A47E14" w:rsidRDefault="00A47E14" w:rsidP="00A47E14">
      <w:r w:rsidRPr="00492AEE">
        <w:rPr>
          <w:color w:val="D0D0D0"/>
          <w:highlight w:val="black"/>
        </w:rPr>
        <w:t>GTAAAACGACGGCCAGT</w:t>
      </w:r>
      <w:r w:rsidRPr="00492AEE">
        <w:t>AGCGCTATTA</w:t>
      </w:r>
      <w:r w:rsidRPr="00492AEE">
        <w:rPr>
          <w:color w:val="BE8E00"/>
          <w:highlight w:val="yellow"/>
        </w:rPr>
        <w:t>AAGCTT</w:t>
      </w:r>
      <w:r w:rsidRPr="00492AEE">
        <w:t>CGAAAT</w:t>
      </w:r>
      <w:r w:rsidRPr="00492AEE">
        <w:rPr>
          <w:highlight w:val="green"/>
        </w:rPr>
        <w:t>TAATACGACTCACTATAG</w:t>
      </w:r>
      <w:r w:rsidRPr="00492AEE">
        <w:t>GGAGACCACAACGGTTTCCCTCTAGAAATAATTTTGTTTAACTTTAAG</w:t>
      </w:r>
      <w:r w:rsidRPr="00492AEE">
        <w:rPr>
          <w:highlight w:val="magenta"/>
        </w:rPr>
        <w:t>AAGGAG</w:t>
      </w:r>
      <w:r w:rsidRPr="00492AEE">
        <w:t>ATATACAT</w:t>
      </w:r>
      <w:r w:rsidRPr="00492AEE">
        <w:rPr>
          <w:color w:val="FF0000"/>
          <w:shd w:val="clear" w:color="auto" w:fill="006400"/>
        </w:rPr>
        <w:t>ATG</w:t>
      </w:r>
      <w:r w:rsidRPr="00124D95">
        <w:rPr>
          <w:highlight w:val="cyan"/>
          <w:u w:val="single"/>
        </w:rPr>
        <w:t>CACCACCACCATCATCAC</w:t>
      </w:r>
      <w:r w:rsidRPr="00124D95">
        <w:rPr>
          <w:highlight w:val="cyan"/>
        </w:rPr>
        <w:t>GGGGGAATCGCAATCTATTGGGGACAAAACGGTAACGAAGGCACGCTTACCCAGACCTGTAGCACTCGGAAATATAGCTACGTAAACATAGCGTTTCTGAACAAATTTGGGAACGGACAGACGCCTCAGATCAACCTGGCGGGACATTGTAATCCAGCCGCAGGCGGTTGTACAATAGTGTCCAATGGTATACGTTCGTGCCAAATTCAAGGGATCAAGGTCATGTTGAGTTTGGGAGGTGGAATAGGATCATATACCCTGGCAAGCCAAGCAGACGCTAAAAACGTGGCCGATTATTTGTGGAACAATTTCCTGGGTGGTAAGAGTAGTTCCCGTCCATTGGGGGACGCTGTCTTAGATGGGATCGACTTTGATATCGAGCATGGGTCTACTCTGTACTGGGACGACCTTGCTCGTTATTTGTCAGCCTACTCTAAACAAGGGAAAAAGGTGTACTTGACAGCAGCTCCGCAGTGTCCCTTTCCCGACCGCTATTTAGGCACGGCCTTAAATACCGGCCTGTTTGATTATGTTTGGGTGCAATTCTACAACAACCCCCCTTGTCAATACTCAAGTGGAAATATAAACAACATTATCAACAGTTGGAACCGTTGGACAACCAGTATAAACGCTGGTAAGATATTTCTTGGGTTGCCAGCAGCACCGGAAGCTGCTGGGTCTGGTTATGTGCCACCGGACGTGCTTATATCTAGAATTCTTCCAGAGATCAAAAAGTCTCCAAAGTATGGCGGTGTAATGTTATGGTCAAAGTTCTATGACGATAAAAATGGCTACTCCAGTTCAATTCTTGATTCGGTCTTGTTTTTACACAGCGAGGAGTGTATGACCGTATTA</w:t>
      </w:r>
      <w:r w:rsidRPr="00492AEE">
        <w:rPr>
          <w:color w:val="FFA7A7"/>
          <w:shd w:val="clear" w:color="auto" w:fill="8B0000"/>
        </w:rPr>
        <w:t>TAATAA</w:t>
      </w:r>
      <w:r w:rsidRPr="00492AEE">
        <w:t>GTCGACCGG</w:t>
      </w:r>
      <w:r w:rsidRPr="00492AEE">
        <w:rPr>
          <w:highlight w:val="red"/>
        </w:rPr>
        <w:t>CTGCTAACAAAGCCCGAAAGGAAGCTGAGTTGGCTGCTGCCACCGCTGAGCAATAACTAGCATAACCCCTTGGGGCCTCTAAACGGGTCTTGAGGGGTTTTTTGCTGAAAGC</w:t>
      </w:r>
      <w:r w:rsidRPr="00492AEE">
        <w:t>GAGACT</w:t>
      </w:r>
      <w:r w:rsidRPr="00492AEE">
        <w:rPr>
          <w:color w:val="BE8E00"/>
          <w:highlight w:val="yellow"/>
        </w:rPr>
        <w:t>AAGCTT</w:t>
      </w:r>
      <w:r w:rsidRPr="00492AEE">
        <w:t>TAAACTTCGG</w:t>
      </w:r>
      <w:r w:rsidRPr="00492AEE">
        <w:rPr>
          <w:color w:val="D0D0D0"/>
          <w:highlight w:val="black"/>
        </w:rPr>
        <w:t>GTCATAGCTGTTTCC</w:t>
      </w:r>
      <w:r w:rsidRPr="00776F9A">
        <w:rPr>
          <w:color w:val="D0D0D0"/>
          <w:highlight w:val="black"/>
        </w:rPr>
        <w:t>TG</w:t>
      </w:r>
    </w:p>
    <w:p w14:paraId="5C97B1E8" w14:textId="77777777" w:rsidR="00A47E14" w:rsidRDefault="00A47E14" w:rsidP="00B615DD"/>
    <w:p w14:paraId="70740FC2" w14:textId="77777777" w:rsidR="00A47E14" w:rsidRDefault="00A47E14" w:rsidP="00B615DD"/>
    <w:p w14:paraId="6428AC21" w14:textId="77777777" w:rsidR="00A47E14" w:rsidRDefault="00A47E14" w:rsidP="00B615DD"/>
    <w:p w14:paraId="13B9014D" w14:textId="77777777" w:rsidR="00A47E14" w:rsidRDefault="00A47E14" w:rsidP="00B615DD"/>
    <w:p w14:paraId="5E6439BC" w14:textId="0760480E" w:rsidR="00776F9A" w:rsidRPr="00776F9A" w:rsidRDefault="00EA3812" w:rsidP="00B615DD">
      <w:r>
        <w:lastRenderedPageBreak/>
        <w:t>6x His-</w:t>
      </w:r>
      <w:proofErr w:type="spellStart"/>
      <w:r w:rsidR="00776F9A" w:rsidRPr="00776F9A">
        <w:t>Endochitinase</w:t>
      </w:r>
      <w:proofErr w:type="spellEnd"/>
      <w:r w:rsidR="00776F9A" w:rsidRPr="00776F9A">
        <w:t xml:space="preserve"> A – 1071 base pairs</w:t>
      </w:r>
    </w:p>
    <w:p w14:paraId="75F23BD7" w14:textId="60CD3359" w:rsidR="007C2D1B" w:rsidRDefault="00776F9A" w:rsidP="00B615DD">
      <w:r w:rsidRPr="00776F9A">
        <w:rPr>
          <w:color w:val="D0D0D0"/>
          <w:highlight w:val="black"/>
        </w:rPr>
        <w:t>GTAAAACGACGGCCAGT</w:t>
      </w:r>
      <w:r w:rsidRPr="00776F9A">
        <w:t>AGCGCTATTA</w:t>
      </w:r>
      <w:r w:rsidRPr="00776F9A">
        <w:rPr>
          <w:color w:val="BE8E00"/>
          <w:highlight w:val="yellow"/>
        </w:rPr>
        <w:t>AAGCTT</w:t>
      </w:r>
      <w:r w:rsidRPr="00776F9A">
        <w:t>CGAAAT</w:t>
      </w:r>
      <w:r w:rsidRPr="00776F9A">
        <w:rPr>
          <w:highlight w:val="green"/>
        </w:rPr>
        <w:t>TAATACGACTCACTATAG</w:t>
      </w:r>
      <w:r w:rsidRPr="00776F9A">
        <w:t>GGAGACCACAACGGTTTCCCTCTAGAAATAATTTTGTTTAACTTTAAG</w:t>
      </w:r>
      <w:r w:rsidRPr="00776F9A">
        <w:rPr>
          <w:highlight w:val="magenta"/>
        </w:rPr>
        <w:t>AAGGAG</w:t>
      </w:r>
      <w:r w:rsidRPr="00776F9A">
        <w:t>ATATACAT</w:t>
      </w:r>
      <w:r w:rsidRPr="00776F9A">
        <w:rPr>
          <w:color w:val="FF0000"/>
          <w:shd w:val="clear" w:color="auto" w:fill="006400"/>
        </w:rPr>
        <w:t>ATG</w:t>
      </w:r>
      <w:r w:rsidRPr="00124D95">
        <w:rPr>
          <w:highlight w:val="cyan"/>
          <w:u w:val="single"/>
        </w:rPr>
        <w:t>CACCATCACCATCATCAT</w:t>
      </w:r>
      <w:r w:rsidRPr="00124D95">
        <w:rPr>
          <w:highlight w:val="cyan"/>
        </w:rPr>
        <w:t>CAGAATTGCGGCTGCCAACCAAATTTTTGTTGTAGTAAATTCGGTTACTGTGGAACTACAGATGCGTACTGCGGTGACGGCTGTCAATCAGGACCCTGTAGATCTGGTGGGGGAGGGGGTGGAGGTGGTGGTGGTGGAGGAGGCGGTAGTGGTGGTGCTAACGTAGCCAACGTGGTTACAGATGCCTTTTTCAACGGCATCAAGAATCAAGCAGGATCCGGCTGCGAAGGAAAAAATTTCTATACCCGTAGCGCCTTTTTGAGTGCAGTAAACGCGTATCCAGGATTTGCGCATGGAGGGACCGAGGTAGAAGGAAAGCGCGAAATAGCGGCTTTTTTCGCGCATGTTACACATGAGACCGGCCACTTTTGCTATATCAGCGAAATAAATAAGTCAAACGCGTACTGTGATGCATCAAACAGACAATGGCCTTGCGCAGCTGGGCAGAAATACTATGGCCGCGGCCCTTTACAGATAAGCTGGAATTATAATTATGGCCCAGCAGGGAGAGACATTGGGTTCAATGGACTGGCAGACCCTAACCGTGTAGCCCAGGATGCAGTGATTGCATTCAAGACAGCCCTGTGGTTTTGGATGAATAATGTCCACGGCGTGATGCCGCAGGGTTTCGGCGCCACTATCCGGGCCATCAACGGGGCTTTAGAATGCAACGGCAACAACCCAGCTCAAATGAACGCTCGTGTAGGGTATTATAAACAATATTGCCAGCAATTGCGTGTGGATCCAGGACCTAATTTAATCTGT</w:t>
      </w:r>
      <w:r w:rsidRPr="00776F9A">
        <w:rPr>
          <w:color w:val="FFA7A7"/>
          <w:shd w:val="clear" w:color="auto" w:fill="8B0000"/>
        </w:rPr>
        <w:t>TAATAA</w:t>
      </w:r>
      <w:r w:rsidRPr="00776F9A">
        <w:t>GTCGACCGG</w:t>
      </w:r>
      <w:r w:rsidRPr="00776F9A">
        <w:rPr>
          <w:highlight w:val="red"/>
        </w:rPr>
        <w:t>CTGCTAACAAAGCCCGAAAGGAAGCTGAGTTGGCTGCTGCCACCGCTGAGCAATAACTAGCATAACCCCTTGGGGCCTCTAAACGGGTCTTGAGGGGTTTTTTGCTGAAAGC</w:t>
      </w:r>
      <w:r w:rsidRPr="00776F9A">
        <w:t>GAGACT</w:t>
      </w:r>
      <w:r w:rsidRPr="00776F9A">
        <w:rPr>
          <w:color w:val="BE8E00"/>
          <w:highlight w:val="yellow"/>
        </w:rPr>
        <w:t>AAGCTT</w:t>
      </w:r>
      <w:r w:rsidRPr="00776F9A">
        <w:t>TAAACTTCGG</w:t>
      </w:r>
      <w:r w:rsidRPr="00776F9A">
        <w:rPr>
          <w:color w:val="D0D0D0"/>
          <w:highlight w:val="black"/>
        </w:rPr>
        <w:t>GTCATAGCTGTTTCCTG</w:t>
      </w:r>
    </w:p>
    <w:p w14:paraId="6D3A6D47" w14:textId="77777777" w:rsidR="00A47E14" w:rsidRDefault="00A47E14">
      <w:r>
        <w:br w:type="page"/>
      </w:r>
    </w:p>
    <w:p w14:paraId="0F6E084B" w14:textId="6F716B9E" w:rsidR="00776F9A" w:rsidRPr="00776F9A" w:rsidRDefault="00EA3812" w:rsidP="00B615DD">
      <w:r>
        <w:lastRenderedPageBreak/>
        <w:t>6x His-</w:t>
      </w:r>
      <w:proofErr w:type="spellStart"/>
      <w:r w:rsidR="00776F9A" w:rsidRPr="00776F9A">
        <w:t>AppA</w:t>
      </w:r>
      <w:proofErr w:type="spellEnd"/>
      <w:r w:rsidR="00776F9A" w:rsidRPr="00776F9A">
        <w:t xml:space="preserve"> – 1536 base pairs</w:t>
      </w:r>
    </w:p>
    <w:p w14:paraId="19601EBF" w14:textId="6A20BD61" w:rsidR="00776F9A" w:rsidRDefault="00776F9A" w:rsidP="00B615DD">
      <w:pPr>
        <w:rPr>
          <w:color w:val="D0D0D0"/>
        </w:rPr>
      </w:pPr>
      <w:r w:rsidRPr="00776F9A">
        <w:rPr>
          <w:color w:val="D0D0D0"/>
          <w:highlight w:val="black"/>
        </w:rPr>
        <w:t>GTAAAACGACGGCCAGT</w:t>
      </w:r>
      <w:r w:rsidRPr="00776F9A">
        <w:t>AGCGCTATTA</w:t>
      </w:r>
      <w:r w:rsidRPr="00776F9A">
        <w:rPr>
          <w:color w:val="BE8E00"/>
          <w:highlight w:val="yellow"/>
        </w:rPr>
        <w:t>AAGCTT</w:t>
      </w:r>
      <w:r w:rsidRPr="00776F9A">
        <w:t>CGAAAT</w:t>
      </w:r>
      <w:r w:rsidRPr="00776F9A">
        <w:rPr>
          <w:highlight w:val="green"/>
        </w:rPr>
        <w:t>TAATACGACTCACTATAG</w:t>
      </w:r>
      <w:r w:rsidRPr="00776F9A">
        <w:t>GGAGACCACAACGGTTTCCCTCTAGAAATAATTTTGTTTAACTTTAAG</w:t>
      </w:r>
      <w:r w:rsidRPr="00776F9A">
        <w:rPr>
          <w:highlight w:val="magenta"/>
        </w:rPr>
        <w:t>AAGGAG</w:t>
      </w:r>
      <w:r w:rsidRPr="00776F9A">
        <w:t>ATATACAT</w:t>
      </w:r>
      <w:r w:rsidRPr="00776F9A">
        <w:rPr>
          <w:color w:val="FF0000"/>
          <w:shd w:val="clear" w:color="auto" w:fill="006400"/>
        </w:rPr>
        <w:t>ATG</w:t>
      </w:r>
      <w:r w:rsidRPr="00124D95">
        <w:rPr>
          <w:highlight w:val="cyan"/>
          <w:u w:val="single"/>
        </w:rPr>
        <w:t>CATCACCACCATCATCAC</w:t>
      </w:r>
      <w:r w:rsidRPr="00124D95">
        <w:rPr>
          <w:highlight w:val="cyan"/>
        </w:rPr>
        <w:t>CAGAGTGAACCCGAGCTGAAGCTGGAATCGGTCGTTATTGTTAGCCGGCATGGGGTTAGAGCGCCTACGAAGGCTACGCAACTTATGCAAGATGTCACCCCGGACGCGTGGCCCACTTGGCCTGTAAAACTGGGATGGCTGACACCCCGCGGAGGGGAATTAATAGCGTACCTTGGTCACTATCAGAGACAGAGATTGGTTGCAGATGGCTTATTAGCAAAGAAAGGATGTCCACAAAGCGGACAGGTAGCTATCATTGCCGACGTTGATGAGAGAACGAGAAAGACAGGTGAGGCCTTCGCGGCAGGGTTAGCACCGGACTGCGCTATTACCGTTCACACCCAGGCTGATACGTCCAGTCCAGATCCGCTGTTCAATCCATTAAAGACCGGAGTCTGTCAGTTAGACAACGCGAACGTGACTGACGCTATACTGTCCCGTGCTGGAGGGTCTATTGCAGACTTTACAGGTCACCGGCAAACTGCATTTAGAGAGCTTGAGCGGGTCCTTAATTTCCCCCAGTCGAATTTATGTCTGAAGCGTGAGAAGCAAGACGAAAGTTGTTCGTTGACTCAAGCTCTGCCAAGTGAGTTGAAGGTGTCGGCGGATAACGTCAGTTTAACTGGGGCAGTAAGTTTGGCTAGTATGTTAACTGAAATCTTTTTACTTCAACAGGCTCAAGGAATGCCTGAACCAGGCTGGGGGCGGATCACGGATTCTCACCAGTGGAACACGTTGCTTTCGCTTCACAATGCACAATTTTATCTTTTGCAGCGGACTCCCGAGGTAGCGCGGTCTCGTGCCACCCCCTTATTAGATTTGATAAAGACGGCTCTTACACCTCACCCGCCCCAGAAACAAGCATATGGCGTCACCTTACCTACAAGCGTTTTGTTTATCGCGGGTCACGACACTAACCTTGCTAACTTAGGAGGGGCGTTAGAACTGAACTGGACATTACCTGGTCAGCCCGATAATACGCCCCCTGGAGGGGAATTGGTTTTCGAAAGATGGCGTCGTTTGTCGGATAACAGTCAATGGATACAGGTGAGTCTGGTGTTCCAGACTTTGCAGCAGATGAGAGACAAAACCCCACTTAGCCTTAACACCCCGCCGGGGGAAGTGAAACTTACTCTGGCCGGGTGTGAGGAACGTAACGCGCAAGGGATGTGTTCCCTGGCGGGTTTTACACAGATAGTTAACGAGGCTAGAATTCCTGCATGTTCACTT</w:t>
      </w:r>
      <w:r w:rsidRPr="00776F9A">
        <w:rPr>
          <w:color w:val="FFA7A7"/>
          <w:shd w:val="clear" w:color="auto" w:fill="8B0000"/>
        </w:rPr>
        <w:t>TAATAA</w:t>
      </w:r>
      <w:r w:rsidRPr="00776F9A">
        <w:t>GTCGACCGG</w:t>
      </w:r>
      <w:r w:rsidRPr="00776F9A">
        <w:rPr>
          <w:highlight w:val="red"/>
        </w:rPr>
        <w:t>CTGCTAACAAAGCCCGAAAGGAAGCTGAGTTGGCTGCTGCCACCGCTGAGCAATAACTAGCATAACCCCTTGGGGCCTCTAAACGGGTCTTGAGGGGTTTTTTGCTGAAAGC</w:t>
      </w:r>
      <w:r w:rsidRPr="00776F9A">
        <w:t>GAGACT</w:t>
      </w:r>
      <w:r w:rsidRPr="00776F9A">
        <w:rPr>
          <w:color w:val="BE8E00"/>
          <w:highlight w:val="yellow"/>
        </w:rPr>
        <w:t>AAGCTT</w:t>
      </w:r>
      <w:r w:rsidRPr="00776F9A">
        <w:t>TAAACTTCGG</w:t>
      </w:r>
      <w:r w:rsidRPr="00776F9A">
        <w:rPr>
          <w:color w:val="D0D0D0"/>
          <w:highlight w:val="black"/>
        </w:rPr>
        <w:t>GTCATAGCTGTTTCCTG</w:t>
      </w:r>
    </w:p>
    <w:p w14:paraId="050E2E8C" w14:textId="0C1C7173" w:rsidR="00776F9A" w:rsidRDefault="00776F9A" w:rsidP="00B615DD">
      <w:pPr>
        <w:rPr>
          <w:color w:val="D0D0D0"/>
        </w:rPr>
      </w:pPr>
    </w:p>
    <w:p w14:paraId="2C8A9D70" w14:textId="77777777" w:rsidR="00A47E14" w:rsidRDefault="00A47E14">
      <w:r>
        <w:br w:type="page"/>
      </w:r>
    </w:p>
    <w:p w14:paraId="3A391248" w14:textId="757F37BF" w:rsidR="00776F9A" w:rsidRPr="00776F9A" w:rsidRDefault="008500C6" w:rsidP="00B615DD">
      <w:proofErr w:type="spellStart"/>
      <w:r>
        <w:lastRenderedPageBreak/>
        <w:t>rxYFP</w:t>
      </w:r>
      <w:proofErr w:type="spellEnd"/>
      <w:r>
        <w:t>-linker-</w:t>
      </w:r>
      <w:proofErr w:type="spellStart"/>
      <w:r>
        <w:t>mCherry</w:t>
      </w:r>
      <w:proofErr w:type="spellEnd"/>
      <w:r>
        <w:t xml:space="preserve"> – 17</w:t>
      </w:r>
      <w:r w:rsidR="00776F9A" w:rsidRPr="00776F9A">
        <w:t>61 base pairs</w:t>
      </w:r>
    </w:p>
    <w:p w14:paraId="56668A8D" w14:textId="6C96571F" w:rsidR="00776F9A" w:rsidRDefault="00776F9A" w:rsidP="00B615DD">
      <w:pPr>
        <w:rPr>
          <w:color w:val="D0D0D0"/>
        </w:rPr>
      </w:pPr>
      <w:r w:rsidRPr="00776F9A">
        <w:rPr>
          <w:color w:val="D0D0D0"/>
          <w:highlight w:val="black"/>
        </w:rPr>
        <w:t>GTAAAACGACGGCCAGT</w:t>
      </w:r>
      <w:r w:rsidRPr="00776F9A">
        <w:t>AGCGCTATTA</w:t>
      </w:r>
      <w:r w:rsidRPr="00776F9A">
        <w:rPr>
          <w:color w:val="BE8E00"/>
          <w:highlight w:val="yellow"/>
        </w:rPr>
        <w:t>AAGCTT</w:t>
      </w:r>
      <w:r w:rsidRPr="00776F9A">
        <w:t>CGAAAT</w:t>
      </w:r>
      <w:r w:rsidRPr="00776F9A">
        <w:rPr>
          <w:highlight w:val="green"/>
        </w:rPr>
        <w:t>TAATACGACTCACTATAG</w:t>
      </w:r>
      <w:r w:rsidRPr="00776F9A">
        <w:t>GGAGACCACAACGGTTTCCCTCTAGAAATAATTTTGTTTAACTTTAAG</w:t>
      </w:r>
      <w:r w:rsidRPr="00776F9A">
        <w:rPr>
          <w:highlight w:val="magenta"/>
        </w:rPr>
        <w:t>AAGGAG</w:t>
      </w:r>
      <w:r w:rsidRPr="00776F9A">
        <w:t>ATATACAT</w:t>
      </w:r>
      <w:r w:rsidRPr="00776F9A">
        <w:rPr>
          <w:color w:val="FF0000"/>
          <w:shd w:val="clear" w:color="auto" w:fill="006400"/>
        </w:rPr>
        <w:t>ATG</w:t>
      </w:r>
      <w:r w:rsidRPr="00ED0E7C">
        <w:rPr>
          <w:highlight w:val="cyan"/>
          <w:shd w:val="clear" w:color="auto" w:fill="FFC000"/>
        </w:rPr>
        <w:t>AGTAAGGGAGAGGAGTTATTTACGGGTGTAGTTCCGATACTTGTTGAACTGGATGGGGACGTAAATGGACATAAGTTTTCTGTATCGGGTGAAGGGGAGGGAGACGCAACCTACGGGAAATTGACGTTGAAATTTATTGTAACGACTGGTAAACTTCCCGTACCGTGGCCGACTCTTGTGACAACTTTTGCTTACGGTTTACAGTGTTTCGCCCGTTATCCAGACCATATGAAGAGACACGATTTTTTTAAGAGTGCGATGCCAGAAGGCTACGTCCAGGAACGTACAATATTCTTTAAGGACGACGGGAACTACAAAACACGCGCTGAAGTCAAGTTCGAGGGTGATACCTTAGTGAATCGTATAGAGTTGAAGGGAATAGACTTTAAGGAAGACGGTAACATTCTTGGCCACAAGTTAGAATACAACTATAACTCTCACTGTGTGTATATTGTGGCGGATAAGCAAAAGAATGGGATCAAGGTGAACTTTAAGATTCGGCACAACATCGAGGATGGAAGCGTTCAGCTGGCGGATCACTACCAGCAAAATACACCGATTGGGGATGGTCCGGTGTTGTTACCAGACAACCATTACCTTTGCTACCAATCGGCCCTTAGTAAAGATCCTAACGAAAAGCGTGACCATATGGTGCTGCTTGAGTTCGTAACGGCCGCAGGAATCACACATGGAATGCATGAGCTGTACAAG</w:t>
      </w:r>
      <w:r w:rsidRPr="00776F9A">
        <w:rPr>
          <w:highlight w:val="lightGray"/>
        </w:rPr>
        <w:t>GCGGCTGCGTCACTTTCGACTGAATTGGAGTTCGGATCTGAGTTAATCCCCATATCG</w:t>
      </w:r>
      <w:r w:rsidRPr="00ED0E7C">
        <w:rPr>
          <w:highlight w:val="cyan"/>
          <w:shd w:val="clear" w:color="auto" w:fill="FF99CC"/>
        </w:rPr>
        <w:t>GTGAGTAAAGGCGAGGAGGACAATATGGCGATCATCAAAGAGTTCATGCGCTTCAAAGTCCACATGGAAGGCAGCGTTAATGGTCACGAGTTCGAAATTGAGGGCGAAGGCGAAGGTCGTCCGTATGAGGGTACACAGACCGCTAAACTGAAAGTCACGAAAGGTGGTCCACTGCCATTTGCTTGGGATATTCTGAGCCCACAGTTCATGTATGGCTCCAAAGCCTATGTGAAACATCCGGCCGATATTCCGGACTATCTGAAACTGAGCTTCCCTGAAGGGTTCAAATGGGAACGTGTGATGAACTTTGAGGATGGTGGTGTTGTGACAGTGACACAGGATTCTAGCCTGCAAGACGGTGAGTTCATCTATAAAGTGAAACTGCGTGGCACGAATTTTCCGAGTGATGGCCCGGTTATGCAGAAAAAAACGATGGGTTGGGAGGCCTCTAGTGAGCGTATGTATCCAGAAGATGGCGCTCTGAAAGGCGAAATCAAACAGCGTCTGAAACTGAAAGATGGTGGCCACTATGATGCCGAAGTGAAAACCACGTATAAAGCCAAAAAACCTGTCCAACTGCCTGGTGCCTATAACGTTAACATCAAACTGGACATCACCTCACACAATGAGGACTATACGATCGTGGAGCAGTATGAGCGTGCTGAAGGACGTCATTCTACCGGTGGTATGGATGAGCTGTATAAA</w:t>
      </w:r>
      <w:r w:rsidRPr="00776F9A">
        <w:rPr>
          <w:color w:val="FFA7A7"/>
          <w:shd w:val="clear" w:color="auto" w:fill="8B0000"/>
        </w:rPr>
        <w:t>TAATAA</w:t>
      </w:r>
      <w:r w:rsidRPr="00776F9A">
        <w:t>GTCGACCGG</w:t>
      </w:r>
      <w:r w:rsidRPr="00776F9A">
        <w:rPr>
          <w:highlight w:val="red"/>
        </w:rPr>
        <w:t>CTGCTAACAAAGCCCGAAAGGAAGCTGAGTTGGCTGCTGCCACCGCTGAGCAATAACTAGCATAACCCCTTGGGGCCTCTAAACGGGTCTTGAGGGGTTTTTTGCTGAAAGC</w:t>
      </w:r>
      <w:r w:rsidRPr="00776F9A">
        <w:t>GAGACT</w:t>
      </w:r>
      <w:r w:rsidRPr="00776F9A">
        <w:rPr>
          <w:color w:val="BE8E00"/>
          <w:highlight w:val="yellow"/>
        </w:rPr>
        <w:t>AAGCTT</w:t>
      </w:r>
      <w:r w:rsidRPr="00776F9A">
        <w:t>TAAACTTCGG</w:t>
      </w:r>
      <w:r w:rsidRPr="00776F9A">
        <w:rPr>
          <w:color w:val="D0D0D0"/>
          <w:highlight w:val="black"/>
        </w:rPr>
        <w:t>GTCATAGCTGTTTCCTG</w:t>
      </w:r>
    </w:p>
    <w:p w14:paraId="7E3AD253" w14:textId="77777777" w:rsidR="00951394" w:rsidRDefault="00951394">
      <w:pPr>
        <w:rPr>
          <w:rFonts w:eastAsiaTheme="majorEastAsia"/>
          <w:sz w:val="40"/>
          <w:szCs w:val="40"/>
          <w:lang w:val="en"/>
        </w:rPr>
      </w:pPr>
      <w:r>
        <w:br w:type="page"/>
      </w:r>
    </w:p>
    <w:p w14:paraId="5E992C4F" w14:textId="31A3A6A6" w:rsidR="00951394" w:rsidRDefault="00951394" w:rsidP="00951394">
      <w:pPr>
        <w:pStyle w:val="Heading1"/>
      </w:pPr>
      <w:r>
        <w:lastRenderedPageBreak/>
        <w:t>Coelenterazine Analogues</w:t>
      </w:r>
    </w:p>
    <w:p w14:paraId="6E3D08BE" w14:textId="5F1FD6E9" w:rsidR="00951394" w:rsidRDefault="00951394" w:rsidP="00951394">
      <w:pPr>
        <w:rPr>
          <w:lang w:val="en"/>
        </w:rPr>
      </w:pPr>
      <w:r>
        <w:rPr>
          <w:lang w:val="en"/>
        </w:rPr>
        <w:t xml:space="preserve">Structures drawn with </w:t>
      </w:r>
      <w:proofErr w:type="spellStart"/>
      <w:r>
        <w:rPr>
          <w:lang w:val="en"/>
        </w:rPr>
        <w:t>ChemDraw</w:t>
      </w:r>
      <w:proofErr w:type="spellEnd"/>
      <w:r>
        <w:rPr>
          <w:lang w:val="en"/>
        </w:rPr>
        <w:t xml:space="preserve"> Professional</w:t>
      </w:r>
      <w:r w:rsidR="00967239">
        <w:rPr>
          <w:lang w:val="en"/>
        </w:rPr>
        <w:t xml:space="preserve"> 16.0</w:t>
      </w:r>
      <w:r w:rsidR="00AB1D38">
        <w:rPr>
          <w:lang w:val="en"/>
        </w:rPr>
        <w:t>. IUPAC names from PubChem.</w:t>
      </w:r>
    </w:p>
    <w:p w14:paraId="68709D62" w14:textId="2DCAE244" w:rsidR="00951394" w:rsidRDefault="00602885" w:rsidP="00951394">
      <w:pPr>
        <w:rPr>
          <w:lang w:val="en"/>
        </w:rPr>
      </w:pPr>
      <w:r>
        <w:rPr>
          <w:lang w:val="en"/>
        </w:rPr>
        <w:t>native</w:t>
      </w:r>
      <w:r w:rsidR="00AB1D38">
        <w:rPr>
          <w:lang w:val="en"/>
        </w:rPr>
        <w:t xml:space="preserve">: </w:t>
      </w:r>
      <w:r w:rsidR="00E71EDC" w:rsidRPr="00E71EDC">
        <w:rPr>
          <w:lang w:val="en"/>
        </w:rPr>
        <w:t>8-benzyl-6-(4-hydroxyphenyl)-2-[(4-</w:t>
      </w:r>
      <w:proofErr w:type="gramStart"/>
      <w:r w:rsidR="00E71EDC" w:rsidRPr="00E71EDC">
        <w:rPr>
          <w:lang w:val="en"/>
        </w:rPr>
        <w:t>hydroxyphenyl)methyl</w:t>
      </w:r>
      <w:proofErr w:type="gramEnd"/>
      <w:r w:rsidR="00E71EDC" w:rsidRPr="00E71EDC">
        <w:rPr>
          <w:lang w:val="en"/>
        </w:rPr>
        <w:t>]imidazo[1,2-a]pyrazin-3-ol</w:t>
      </w:r>
    </w:p>
    <w:p w14:paraId="702EE594" w14:textId="47A5AFEF" w:rsidR="00951394" w:rsidRDefault="00951394" w:rsidP="00951394">
      <w:pPr>
        <w:rPr>
          <w:lang w:val="en"/>
        </w:rPr>
      </w:pPr>
      <w:r>
        <w:rPr>
          <w:noProof/>
        </w:rPr>
        <w:drawing>
          <wp:inline distT="0" distB="0" distL="0" distR="0" wp14:anchorId="19C11208" wp14:editId="05B7A8C9">
            <wp:extent cx="4157980" cy="30422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304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2639F9" w14:textId="77777777" w:rsidR="00951394" w:rsidRDefault="00951394" w:rsidP="00951394">
      <w:pPr>
        <w:rPr>
          <w:lang w:val="en"/>
        </w:rPr>
      </w:pPr>
    </w:p>
    <w:p w14:paraId="1BC3D1CD" w14:textId="77777777" w:rsidR="00951394" w:rsidRDefault="00951394" w:rsidP="00951394">
      <w:pPr>
        <w:rPr>
          <w:lang w:val="en"/>
        </w:rPr>
      </w:pPr>
    </w:p>
    <w:p w14:paraId="0FC619D5" w14:textId="1B08A13C" w:rsidR="00951394" w:rsidRDefault="00E80567" w:rsidP="00951394">
      <w:pPr>
        <w:rPr>
          <w:lang w:val="en"/>
        </w:rPr>
      </w:pPr>
      <w:r>
        <w:rPr>
          <w:lang w:val="en"/>
        </w:rPr>
        <w:t>h</w:t>
      </w:r>
      <w:r w:rsidR="00AB1D38">
        <w:rPr>
          <w:lang w:val="en"/>
        </w:rPr>
        <w:t>:</w:t>
      </w:r>
      <w:r>
        <w:rPr>
          <w:lang w:val="en"/>
        </w:rPr>
        <w:t xml:space="preserve"> </w:t>
      </w:r>
      <w:r w:rsidR="00AB1D38" w:rsidRPr="00AB1D38">
        <w:rPr>
          <w:lang w:val="en"/>
        </w:rPr>
        <w:t>2,8-dibenzyl-6-(4-</w:t>
      </w:r>
      <w:proofErr w:type="gramStart"/>
      <w:r w:rsidR="00AB1D38" w:rsidRPr="00AB1D38">
        <w:rPr>
          <w:lang w:val="en"/>
        </w:rPr>
        <w:t>hydroxyphenyl)</w:t>
      </w:r>
      <w:proofErr w:type="spellStart"/>
      <w:r w:rsidR="00AB1D38" w:rsidRPr="00AB1D38">
        <w:rPr>
          <w:lang w:val="en"/>
        </w:rPr>
        <w:t>imidazo</w:t>
      </w:r>
      <w:proofErr w:type="spellEnd"/>
      <w:proofErr w:type="gramEnd"/>
      <w:r w:rsidR="00AB1D38" w:rsidRPr="00AB1D38">
        <w:rPr>
          <w:lang w:val="en"/>
        </w:rPr>
        <w:t>[1,2-a]pyrazin-3-ol</w:t>
      </w:r>
      <w:r w:rsidR="00951394">
        <w:rPr>
          <w:noProof/>
        </w:rPr>
        <w:drawing>
          <wp:inline distT="0" distB="0" distL="0" distR="0" wp14:anchorId="476B6192" wp14:editId="3E179652">
            <wp:extent cx="3645535" cy="30359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535" cy="30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71B698" w14:textId="2BFA8B1D" w:rsidR="00951394" w:rsidRDefault="00951394" w:rsidP="00951394">
      <w:pPr>
        <w:rPr>
          <w:lang w:val="en"/>
        </w:rPr>
      </w:pPr>
    </w:p>
    <w:p w14:paraId="18102E1D" w14:textId="7DC6CB6B" w:rsidR="00951394" w:rsidRDefault="00E71EDC" w:rsidP="00951394">
      <w:pPr>
        <w:rPr>
          <w:lang w:val="en"/>
        </w:rPr>
      </w:pPr>
      <w:r>
        <w:rPr>
          <w:lang w:val="en"/>
        </w:rPr>
        <w:lastRenderedPageBreak/>
        <w:t>cp</w:t>
      </w:r>
      <w:r w:rsidR="00AB1D38">
        <w:rPr>
          <w:lang w:val="en"/>
        </w:rPr>
        <w:t>:</w:t>
      </w:r>
      <w:r>
        <w:rPr>
          <w:lang w:val="en"/>
        </w:rPr>
        <w:t xml:space="preserve"> </w:t>
      </w:r>
      <w:bookmarkStart w:id="2" w:name="_Hlk38915234"/>
      <w:r w:rsidR="00AB1D38" w:rsidRPr="00AB1D38">
        <w:rPr>
          <w:lang w:val="en"/>
        </w:rPr>
        <w:t>8-(cyclopentylmethyl)-6-(4-hydroxyphenyl)-2-[(4-</w:t>
      </w:r>
      <w:proofErr w:type="gramStart"/>
      <w:r w:rsidR="00AB1D38" w:rsidRPr="00AB1D38">
        <w:rPr>
          <w:lang w:val="en"/>
        </w:rPr>
        <w:t>hydroxyphenyl)methyl</w:t>
      </w:r>
      <w:proofErr w:type="gramEnd"/>
      <w:r w:rsidR="00AB1D38" w:rsidRPr="00AB1D38">
        <w:rPr>
          <w:lang w:val="en"/>
        </w:rPr>
        <w:t>]imidazo[1,2-a]pyrazin-3-ol</w:t>
      </w:r>
      <w:bookmarkEnd w:id="2"/>
      <w:r w:rsidR="00951394">
        <w:rPr>
          <w:noProof/>
        </w:rPr>
        <w:drawing>
          <wp:inline distT="0" distB="0" distL="0" distR="0" wp14:anchorId="20604263" wp14:editId="0F35FB95">
            <wp:extent cx="4163695" cy="2865120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695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F241F3" w14:textId="30C6EE5B" w:rsidR="00951394" w:rsidRDefault="00951394" w:rsidP="00951394">
      <w:pPr>
        <w:rPr>
          <w:lang w:val="en"/>
        </w:rPr>
      </w:pPr>
    </w:p>
    <w:p w14:paraId="3EA7CEF3" w14:textId="77777777" w:rsidR="00951394" w:rsidRDefault="00951394" w:rsidP="00951394">
      <w:pPr>
        <w:rPr>
          <w:lang w:val="en"/>
        </w:rPr>
      </w:pPr>
    </w:p>
    <w:p w14:paraId="11A990CD" w14:textId="77777777" w:rsidR="00951394" w:rsidRDefault="00951394" w:rsidP="00951394">
      <w:pPr>
        <w:rPr>
          <w:lang w:val="en"/>
        </w:rPr>
      </w:pPr>
    </w:p>
    <w:p w14:paraId="5AB2E21D" w14:textId="2D03E87E" w:rsidR="00951394" w:rsidRDefault="00AB1D38" w:rsidP="00951394">
      <w:pPr>
        <w:rPr>
          <w:lang w:val="en"/>
        </w:rPr>
      </w:pPr>
      <w:r>
        <w:rPr>
          <w:lang w:val="en"/>
        </w:rPr>
        <w:t xml:space="preserve">f: </w:t>
      </w:r>
      <w:r w:rsidRPr="00AB1D38">
        <w:rPr>
          <w:lang w:val="en"/>
        </w:rPr>
        <w:t>8-benzyl-2-[(4-</w:t>
      </w:r>
      <w:proofErr w:type="gramStart"/>
      <w:r w:rsidRPr="00AB1D38">
        <w:rPr>
          <w:lang w:val="en"/>
        </w:rPr>
        <w:t>fluorophenyl)methyl</w:t>
      </w:r>
      <w:proofErr w:type="gramEnd"/>
      <w:r w:rsidRPr="00AB1D38">
        <w:rPr>
          <w:lang w:val="en"/>
        </w:rPr>
        <w:t>]-6-(4-hydroxyphenyl)imidazo[1,2-a]pyrazin-3-ol</w:t>
      </w:r>
    </w:p>
    <w:p w14:paraId="023B7CAD" w14:textId="19021DEA" w:rsidR="00951394" w:rsidRDefault="00951394" w:rsidP="00951394">
      <w:pPr>
        <w:rPr>
          <w:lang w:val="en"/>
        </w:rPr>
      </w:pPr>
      <w:r>
        <w:rPr>
          <w:noProof/>
        </w:rPr>
        <w:drawing>
          <wp:inline distT="0" distB="0" distL="0" distR="0" wp14:anchorId="1E4AC2BD" wp14:editId="471F2740">
            <wp:extent cx="4054475" cy="3042285"/>
            <wp:effectExtent l="0" t="0" r="3175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304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4257E8" w14:textId="096AA45B" w:rsidR="00951394" w:rsidRDefault="00951394" w:rsidP="00951394">
      <w:pPr>
        <w:rPr>
          <w:lang w:val="en"/>
        </w:rPr>
      </w:pPr>
    </w:p>
    <w:p w14:paraId="5B2FDA33" w14:textId="55D2B7A2" w:rsidR="00951394" w:rsidRDefault="00951394" w:rsidP="00951394">
      <w:pPr>
        <w:rPr>
          <w:lang w:val="en"/>
        </w:rPr>
      </w:pPr>
    </w:p>
    <w:p w14:paraId="0FDBAB47" w14:textId="79468C12" w:rsidR="00951394" w:rsidRDefault="00951394" w:rsidP="00951394">
      <w:pPr>
        <w:rPr>
          <w:lang w:val="en"/>
        </w:rPr>
      </w:pPr>
    </w:p>
    <w:p w14:paraId="2278811B" w14:textId="51113C9F" w:rsidR="00951394" w:rsidRDefault="00AB1D38" w:rsidP="00951394">
      <w:pPr>
        <w:rPr>
          <w:lang w:val="en"/>
        </w:rPr>
      </w:pPr>
      <w:proofErr w:type="spellStart"/>
      <w:r>
        <w:rPr>
          <w:lang w:val="en"/>
        </w:rPr>
        <w:lastRenderedPageBreak/>
        <w:t>fcp</w:t>
      </w:r>
      <w:proofErr w:type="spellEnd"/>
      <w:r>
        <w:rPr>
          <w:lang w:val="en"/>
        </w:rPr>
        <w:t xml:space="preserve">: </w:t>
      </w:r>
      <w:r w:rsidRPr="00AB1D38">
        <w:rPr>
          <w:lang w:val="en"/>
        </w:rPr>
        <w:t>8-(cyclopentylmethyl)-2-[(4-</w:t>
      </w:r>
      <w:proofErr w:type="gramStart"/>
      <w:r w:rsidRPr="00AB1D38">
        <w:rPr>
          <w:lang w:val="en"/>
        </w:rPr>
        <w:t>fluorophenyl)methyl</w:t>
      </w:r>
      <w:proofErr w:type="gramEnd"/>
      <w:r w:rsidRPr="00AB1D38">
        <w:rPr>
          <w:lang w:val="en"/>
        </w:rPr>
        <w:t>]-6-(4-hydroxyphenyl)imidazo[1,2-a]pyrazin-3-ol</w:t>
      </w:r>
    </w:p>
    <w:p w14:paraId="20DCE94D" w14:textId="2DCB0908" w:rsidR="00951394" w:rsidRDefault="00951394" w:rsidP="00951394">
      <w:pPr>
        <w:rPr>
          <w:lang w:val="en"/>
        </w:rPr>
      </w:pPr>
      <w:r>
        <w:rPr>
          <w:noProof/>
        </w:rPr>
        <w:drawing>
          <wp:inline distT="0" distB="0" distL="0" distR="0" wp14:anchorId="7A6097F1" wp14:editId="5213797A">
            <wp:extent cx="4054475" cy="2865120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264DD9" w14:textId="4BEA4FB2" w:rsidR="00951394" w:rsidRDefault="00951394" w:rsidP="00951394">
      <w:pPr>
        <w:rPr>
          <w:lang w:val="en"/>
        </w:rPr>
      </w:pPr>
    </w:p>
    <w:p w14:paraId="77002BDE" w14:textId="5C9FCA13" w:rsidR="00951394" w:rsidRDefault="00951394" w:rsidP="00951394">
      <w:pPr>
        <w:rPr>
          <w:lang w:val="en"/>
        </w:rPr>
      </w:pPr>
    </w:p>
    <w:p w14:paraId="7180BB95" w14:textId="77777777" w:rsidR="00951394" w:rsidRDefault="00951394" w:rsidP="00951394">
      <w:pPr>
        <w:rPr>
          <w:lang w:val="en"/>
        </w:rPr>
      </w:pPr>
    </w:p>
    <w:p w14:paraId="62D0C251" w14:textId="77777777" w:rsidR="00951394" w:rsidRDefault="00951394" w:rsidP="00951394">
      <w:pPr>
        <w:rPr>
          <w:lang w:val="en"/>
        </w:rPr>
      </w:pPr>
    </w:p>
    <w:p w14:paraId="7918206D" w14:textId="5907C06F" w:rsidR="00951394" w:rsidRDefault="00016351" w:rsidP="00951394">
      <w:pPr>
        <w:rPr>
          <w:lang w:val="en"/>
        </w:rPr>
      </w:pPr>
      <w:r>
        <w:rPr>
          <w:lang w:val="en"/>
        </w:rPr>
        <w:t xml:space="preserve">hcp: </w:t>
      </w:r>
      <w:r w:rsidRPr="00016351">
        <w:rPr>
          <w:lang w:val="en"/>
        </w:rPr>
        <w:t>2-benzyl-8-(cyclopentylmethyl)-6-(4-</w:t>
      </w:r>
      <w:proofErr w:type="gramStart"/>
      <w:r w:rsidRPr="00016351">
        <w:rPr>
          <w:lang w:val="en"/>
        </w:rPr>
        <w:t>hydroxyphenyl)imidazo</w:t>
      </w:r>
      <w:proofErr w:type="gramEnd"/>
      <w:r w:rsidRPr="00016351">
        <w:rPr>
          <w:lang w:val="en"/>
        </w:rPr>
        <w:t>[1,2-a]pyrazin-3-ol</w:t>
      </w:r>
    </w:p>
    <w:p w14:paraId="23F016B7" w14:textId="7DBB82F3" w:rsidR="00951394" w:rsidRDefault="00951394" w:rsidP="00951394">
      <w:pPr>
        <w:rPr>
          <w:lang w:val="en"/>
        </w:rPr>
      </w:pPr>
      <w:r>
        <w:rPr>
          <w:noProof/>
        </w:rPr>
        <w:drawing>
          <wp:inline distT="0" distB="0" distL="0" distR="0" wp14:anchorId="1F7592C7" wp14:editId="7CB424E1">
            <wp:extent cx="3639820" cy="28651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820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9BA934" w14:textId="68A67482" w:rsidR="00951394" w:rsidRDefault="00951394" w:rsidP="00951394">
      <w:pPr>
        <w:rPr>
          <w:lang w:val="en"/>
        </w:rPr>
      </w:pPr>
    </w:p>
    <w:p w14:paraId="54D08880" w14:textId="5F117834" w:rsidR="00951394" w:rsidRDefault="00951394" w:rsidP="00951394">
      <w:pPr>
        <w:rPr>
          <w:lang w:val="en"/>
        </w:rPr>
      </w:pPr>
    </w:p>
    <w:p w14:paraId="3C3D5DB3" w14:textId="54FB4C55" w:rsidR="00951394" w:rsidRDefault="00C84FE1" w:rsidP="00951394">
      <w:pPr>
        <w:rPr>
          <w:lang w:val="en"/>
        </w:rPr>
      </w:pPr>
      <w:proofErr w:type="spellStart"/>
      <w:r>
        <w:rPr>
          <w:lang w:val="en"/>
        </w:rPr>
        <w:lastRenderedPageBreak/>
        <w:t>ip</w:t>
      </w:r>
      <w:proofErr w:type="spellEnd"/>
      <w:r>
        <w:rPr>
          <w:lang w:val="en"/>
        </w:rPr>
        <w:t xml:space="preserve">: </w:t>
      </w:r>
      <w:r w:rsidRPr="00C84FE1">
        <w:rPr>
          <w:lang w:val="en"/>
        </w:rPr>
        <w:t>8-(</w:t>
      </w:r>
      <w:r>
        <w:rPr>
          <w:lang w:val="en"/>
        </w:rPr>
        <w:t>isoprop</w:t>
      </w:r>
      <w:r w:rsidRPr="00C84FE1">
        <w:rPr>
          <w:lang w:val="en"/>
        </w:rPr>
        <w:t>yl)-6-(4-hydroxyphenyl)-2-[(4-</w:t>
      </w:r>
      <w:proofErr w:type="gramStart"/>
      <w:r w:rsidRPr="00C84FE1">
        <w:rPr>
          <w:lang w:val="en"/>
        </w:rPr>
        <w:t>hydroxyphenyl)methyl</w:t>
      </w:r>
      <w:proofErr w:type="gramEnd"/>
      <w:r w:rsidRPr="00C84FE1">
        <w:rPr>
          <w:lang w:val="en"/>
        </w:rPr>
        <w:t>]imidazo[1,2-a]pyrazin-3-ol</w:t>
      </w:r>
    </w:p>
    <w:p w14:paraId="53144AB9" w14:textId="4B6860CA" w:rsidR="00951394" w:rsidRDefault="00951394" w:rsidP="00951394">
      <w:pPr>
        <w:rPr>
          <w:lang w:val="en"/>
        </w:rPr>
      </w:pPr>
      <w:r>
        <w:rPr>
          <w:noProof/>
        </w:rPr>
        <w:drawing>
          <wp:inline distT="0" distB="0" distL="0" distR="0" wp14:anchorId="4EAFAF3D" wp14:editId="2E45BEF0">
            <wp:extent cx="4163695" cy="2517775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69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55F9D3" w14:textId="15FAE7EB" w:rsidR="00951394" w:rsidRDefault="00951394" w:rsidP="00951394">
      <w:pPr>
        <w:rPr>
          <w:lang w:val="en"/>
        </w:rPr>
      </w:pPr>
    </w:p>
    <w:p w14:paraId="559FE86E" w14:textId="72A4976E" w:rsidR="00951394" w:rsidRDefault="00951394" w:rsidP="00951394">
      <w:pPr>
        <w:rPr>
          <w:lang w:val="en"/>
        </w:rPr>
      </w:pPr>
    </w:p>
    <w:p w14:paraId="511EC8B9" w14:textId="77777777" w:rsidR="00C84FE1" w:rsidRDefault="00C84FE1" w:rsidP="00951394">
      <w:pPr>
        <w:rPr>
          <w:lang w:val="en"/>
        </w:rPr>
      </w:pPr>
    </w:p>
    <w:p w14:paraId="424FB73D" w14:textId="77BAB781" w:rsidR="00951394" w:rsidRDefault="006D3164" w:rsidP="00951394">
      <w:pPr>
        <w:rPr>
          <w:lang w:val="en"/>
        </w:rPr>
      </w:pPr>
      <w:r>
        <w:rPr>
          <w:lang w:val="en"/>
        </w:rPr>
        <w:t xml:space="preserve">n: </w:t>
      </w:r>
      <w:r w:rsidRPr="006D3164">
        <w:rPr>
          <w:lang w:val="en"/>
        </w:rPr>
        <w:t>8-benzyl-6-(4-hydroxyphenyl)-2-(naphthalen-1-</w:t>
      </w:r>
      <w:proofErr w:type="gramStart"/>
      <w:r w:rsidRPr="006D3164">
        <w:rPr>
          <w:lang w:val="en"/>
        </w:rPr>
        <w:t>ylmethyl)imidazo</w:t>
      </w:r>
      <w:proofErr w:type="gramEnd"/>
      <w:r w:rsidRPr="006D3164">
        <w:rPr>
          <w:lang w:val="en"/>
        </w:rPr>
        <w:t>[1,2-a]pyrazin-3-ol</w:t>
      </w:r>
    </w:p>
    <w:p w14:paraId="2012D7B8" w14:textId="18900DE8" w:rsidR="00951394" w:rsidRDefault="00951394" w:rsidP="00951394">
      <w:pPr>
        <w:rPr>
          <w:lang w:val="en"/>
        </w:rPr>
      </w:pPr>
      <w:r>
        <w:rPr>
          <w:noProof/>
        </w:rPr>
        <w:drawing>
          <wp:inline distT="0" distB="0" distL="0" distR="0" wp14:anchorId="6D5F6E95" wp14:editId="4D359C8C">
            <wp:extent cx="4212590" cy="33775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90" cy="337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723972" w14:textId="0C13E1C2" w:rsidR="00951394" w:rsidRDefault="00951394" w:rsidP="00951394">
      <w:pPr>
        <w:rPr>
          <w:lang w:val="en"/>
        </w:rPr>
      </w:pPr>
    </w:p>
    <w:p w14:paraId="34256E63" w14:textId="77777777" w:rsidR="00C84FE1" w:rsidRDefault="00C84FE1" w:rsidP="00951394">
      <w:pPr>
        <w:rPr>
          <w:lang w:val="en"/>
        </w:rPr>
      </w:pPr>
    </w:p>
    <w:p w14:paraId="71C87D1B" w14:textId="47AC32CB" w:rsidR="00951394" w:rsidRDefault="006D3164" w:rsidP="00951394">
      <w:pPr>
        <w:rPr>
          <w:lang w:val="en"/>
        </w:rPr>
      </w:pPr>
      <w:r>
        <w:rPr>
          <w:lang w:val="en"/>
        </w:rPr>
        <w:t xml:space="preserve">i: </w:t>
      </w:r>
      <w:r w:rsidRPr="006D3164">
        <w:rPr>
          <w:lang w:val="en"/>
        </w:rPr>
        <w:t>8-benzyl-2-[(4-</w:t>
      </w:r>
      <w:proofErr w:type="gramStart"/>
      <w:r>
        <w:rPr>
          <w:lang w:val="en"/>
        </w:rPr>
        <w:t>iod</w:t>
      </w:r>
      <w:r w:rsidRPr="006D3164">
        <w:rPr>
          <w:lang w:val="en"/>
        </w:rPr>
        <w:t>ophenyl)methyl</w:t>
      </w:r>
      <w:proofErr w:type="gramEnd"/>
      <w:r w:rsidRPr="006D3164">
        <w:rPr>
          <w:lang w:val="en"/>
        </w:rPr>
        <w:t>]-6-(4-hydroxyphenyl)imidazo[1,2-a]pyrazin-3-ol</w:t>
      </w:r>
    </w:p>
    <w:p w14:paraId="1341FA8E" w14:textId="33F09790" w:rsidR="00951394" w:rsidRPr="00951394" w:rsidRDefault="00951394" w:rsidP="00951394">
      <w:pPr>
        <w:rPr>
          <w:lang w:val="en"/>
        </w:rPr>
      </w:pPr>
      <w:r>
        <w:rPr>
          <w:noProof/>
        </w:rPr>
        <w:lastRenderedPageBreak/>
        <w:drawing>
          <wp:inline distT="0" distB="0" distL="0" distR="0" wp14:anchorId="2C4306F9" wp14:editId="69B08524">
            <wp:extent cx="4029710" cy="3042285"/>
            <wp:effectExtent l="0" t="0" r="889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10" cy="304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51394" w:rsidRPr="00951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E11720"/>
    <w:multiLevelType w:val="hybridMultilevel"/>
    <w:tmpl w:val="9DE24E5A"/>
    <w:lvl w:ilvl="0" w:tplc="EFAC37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CA5"/>
    <w:rsid w:val="00016351"/>
    <w:rsid w:val="000A5AE7"/>
    <w:rsid w:val="000E3E01"/>
    <w:rsid w:val="00124D95"/>
    <w:rsid w:val="00175FDA"/>
    <w:rsid w:val="002C5581"/>
    <w:rsid w:val="00304A5B"/>
    <w:rsid w:val="00356437"/>
    <w:rsid w:val="003721F9"/>
    <w:rsid w:val="003B57A8"/>
    <w:rsid w:val="003F34EB"/>
    <w:rsid w:val="004313BA"/>
    <w:rsid w:val="00492AEE"/>
    <w:rsid w:val="00492D02"/>
    <w:rsid w:val="00502396"/>
    <w:rsid w:val="00602885"/>
    <w:rsid w:val="00673A45"/>
    <w:rsid w:val="006D3164"/>
    <w:rsid w:val="006F0158"/>
    <w:rsid w:val="00776F9A"/>
    <w:rsid w:val="007B201A"/>
    <w:rsid w:val="007C2D1B"/>
    <w:rsid w:val="007D017F"/>
    <w:rsid w:val="008500C6"/>
    <w:rsid w:val="00852F76"/>
    <w:rsid w:val="008734E4"/>
    <w:rsid w:val="008D316C"/>
    <w:rsid w:val="008D6B87"/>
    <w:rsid w:val="008F75E7"/>
    <w:rsid w:val="00944A30"/>
    <w:rsid w:val="00951394"/>
    <w:rsid w:val="00966F59"/>
    <w:rsid w:val="00967239"/>
    <w:rsid w:val="00987A31"/>
    <w:rsid w:val="009B4DBD"/>
    <w:rsid w:val="009E5DE6"/>
    <w:rsid w:val="00A05707"/>
    <w:rsid w:val="00A270CE"/>
    <w:rsid w:val="00A47E14"/>
    <w:rsid w:val="00AB1D38"/>
    <w:rsid w:val="00AF2394"/>
    <w:rsid w:val="00B4746C"/>
    <w:rsid w:val="00B6073B"/>
    <w:rsid w:val="00B615DD"/>
    <w:rsid w:val="00B9229F"/>
    <w:rsid w:val="00BE1763"/>
    <w:rsid w:val="00C66B13"/>
    <w:rsid w:val="00C810CD"/>
    <w:rsid w:val="00C84FE1"/>
    <w:rsid w:val="00CA2A2F"/>
    <w:rsid w:val="00CD2AA5"/>
    <w:rsid w:val="00CE2515"/>
    <w:rsid w:val="00D72EF4"/>
    <w:rsid w:val="00D73DCE"/>
    <w:rsid w:val="00D87120"/>
    <w:rsid w:val="00DC7B0D"/>
    <w:rsid w:val="00DF10E6"/>
    <w:rsid w:val="00E71EDC"/>
    <w:rsid w:val="00E80567"/>
    <w:rsid w:val="00E84F09"/>
    <w:rsid w:val="00E85C9F"/>
    <w:rsid w:val="00EA3812"/>
    <w:rsid w:val="00EA3C13"/>
    <w:rsid w:val="00EC1CA5"/>
    <w:rsid w:val="00ED0E7C"/>
    <w:rsid w:val="00F4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AA6A3"/>
  <w15:chartTrackingRefBased/>
  <w15:docId w15:val="{A9B63034-4E21-410C-AAF1-09E0E279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5DD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A45"/>
    <w:pPr>
      <w:keepNext/>
      <w:keepLines/>
      <w:spacing w:before="240" w:after="0"/>
      <w:outlineLvl w:val="0"/>
    </w:pPr>
    <w:rPr>
      <w:rFonts w:eastAsiaTheme="majorEastAsia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73A45"/>
    <w:pPr>
      <w:keepNext/>
      <w:keepLines/>
      <w:spacing w:after="60" w:line="276" w:lineRule="auto"/>
    </w:pPr>
    <w:rPr>
      <w:rFonts w:eastAsia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673A45"/>
    <w:rPr>
      <w:rFonts w:ascii="Arial" w:eastAsia="Arial" w:hAnsi="Arial" w:cs="Arial"/>
      <w:sz w:val="52"/>
      <w:szCs w:val="52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673A45"/>
    <w:rPr>
      <w:rFonts w:ascii="Arial" w:eastAsiaTheme="majorEastAsia" w:hAnsi="Arial" w:cs="Arial"/>
      <w:sz w:val="40"/>
      <w:szCs w:val="4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1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1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6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437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437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24D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1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reuel@iastate.edu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EBCB5-5AF8-4C12-843E-4A93B53D4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17</Pages>
  <Words>2884</Words>
  <Characters>1644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Dopp</dc:creator>
  <cp:keywords/>
  <dc:description/>
  <cp:lastModifiedBy>Jared Dopp</cp:lastModifiedBy>
  <cp:revision>9</cp:revision>
  <dcterms:created xsi:type="dcterms:W3CDTF">2020-04-27T20:11:00Z</dcterms:created>
  <dcterms:modified xsi:type="dcterms:W3CDTF">2020-04-28T02:32:00Z</dcterms:modified>
</cp:coreProperties>
</file>